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EE4FED" w14:textId="39DD28CC" w:rsidR="00034A05" w:rsidRPr="00B834F5" w:rsidRDefault="00CD709B" w:rsidP="000662EC">
      <w:pPr>
        <w:spacing w:line="360" w:lineRule="auto"/>
        <w:jc w:val="both"/>
        <w:rPr>
          <w:b/>
          <w:color w:val="000000" w:themeColor="text1"/>
          <w:sz w:val="22"/>
          <w:szCs w:val="22"/>
          <w:lang w:val="en-US"/>
        </w:rPr>
      </w:pPr>
      <w:r>
        <w:rPr>
          <w:b/>
          <w:color w:val="000000" w:themeColor="text1"/>
          <w:sz w:val="22"/>
          <w:szCs w:val="22"/>
          <w:lang w:val="en-US"/>
        </w:rPr>
        <w:t>Supplemental Figure legends</w:t>
      </w:r>
    </w:p>
    <w:p w14:paraId="4342196F" w14:textId="77777777" w:rsidR="00CD709B" w:rsidRDefault="00CD709B" w:rsidP="000662EC">
      <w:pPr>
        <w:spacing w:line="360" w:lineRule="auto"/>
        <w:jc w:val="both"/>
        <w:rPr>
          <w:b/>
          <w:color w:val="000000" w:themeColor="text1"/>
          <w:sz w:val="22"/>
          <w:szCs w:val="22"/>
          <w:lang w:val="en-US"/>
        </w:rPr>
      </w:pPr>
    </w:p>
    <w:p w14:paraId="19FE2F13" w14:textId="36520199" w:rsidR="000662EC" w:rsidRPr="00B834F5" w:rsidRDefault="000662EC" w:rsidP="000662EC">
      <w:pPr>
        <w:spacing w:line="360" w:lineRule="auto"/>
        <w:jc w:val="both"/>
        <w:rPr>
          <w:color w:val="000000" w:themeColor="text1"/>
          <w:sz w:val="22"/>
          <w:szCs w:val="22"/>
          <w:lang w:val="en-US"/>
        </w:rPr>
      </w:pPr>
      <w:r w:rsidRPr="00B834F5">
        <w:rPr>
          <w:b/>
          <w:color w:val="000000" w:themeColor="text1"/>
          <w:sz w:val="22"/>
          <w:szCs w:val="22"/>
          <w:lang w:val="en-US"/>
        </w:rPr>
        <w:t>Figure S1</w:t>
      </w:r>
      <w:r w:rsidR="002C1625" w:rsidRPr="00B834F5">
        <w:rPr>
          <w:b/>
          <w:color w:val="000000" w:themeColor="text1"/>
          <w:sz w:val="22"/>
          <w:szCs w:val="22"/>
          <w:lang w:val="en-US"/>
        </w:rPr>
        <w:t xml:space="preserve">. </w:t>
      </w:r>
      <w:r w:rsidR="003228CA">
        <w:rPr>
          <w:b/>
          <w:color w:val="000000" w:themeColor="text1"/>
          <w:sz w:val="22"/>
          <w:szCs w:val="22"/>
          <w:lang w:val="en-US"/>
        </w:rPr>
        <w:t xml:space="preserve">Analysis of the Mon1 N-terminal region. </w:t>
      </w:r>
      <w:r w:rsidRPr="00B834F5">
        <w:rPr>
          <w:b/>
          <w:color w:val="000000" w:themeColor="text1"/>
          <w:sz w:val="22"/>
          <w:szCs w:val="22"/>
          <w:lang w:val="en-US"/>
        </w:rPr>
        <w:t>(</w:t>
      </w:r>
      <w:proofErr w:type="gramStart"/>
      <w:r w:rsidRPr="00B834F5">
        <w:rPr>
          <w:b/>
          <w:color w:val="000000" w:themeColor="text1"/>
          <w:sz w:val="22"/>
          <w:szCs w:val="22"/>
          <w:lang w:val="en-US"/>
        </w:rPr>
        <w:t>A,B</w:t>
      </w:r>
      <w:proofErr w:type="gramEnd"/>
      <w:r w:rsidRPr="00B834F5">
        <w:rPr>
          <w:b/>
          <w:color w:val="000000" w:themeColor="text1"/>
          <w:sz w:val="22"/>
          <w:szCs w:val="22"/>
          <w:lang w:val="en-US"/>
        </w:rPr>
        <w:t>)</w:t>
      </w:r>
      <w:r w:rsidRPr="00B834F5">
        <w:rPr>
          <w:color w:val="000000" w:themeColor="text1"/>
          <w:sz w:val="22"/>
          <w:szCs w:val="22"/>
          <w:lang w:val="en-US"/>
        </w:rPr>
        <w:t xml:space="preserve"> The N-terminal regions of</w:t>
      </w:r>
      <w:r w:rsidRPr="00B834F5">
        <w:rPr>
          <w:i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="009B0969">
        <w:rPr>
          <w:i/>
          <w:color w:val="000000" w:themeColor="text1"/>
          <w:sz w:val="22"/>
          <w:szCs w:val="22"/>
          <w:lang w:val="en-US"/>
        </w:rPr>
        <w:t>S</w:t>
      </w:r>
      <w:r w:rsidRPr="00B834F5">
        <w:rPr>
          <w:i/>
          <w:color w:val="000000" w:themeColor="text1"/>
          <w:sz w:val="22"/>
          <w:szCs w:val="22"/>
          <w:lang w:val="en-US"/>
        </w:rPr>
        <w:t>.c.</w:t>
      </w:r>
      <w:proofErr w:type="spellEnd"/>
      <w:r w:rsidRPr="00B834F5">
        <w:rPr>
          <w:color w:val="000000" w:themeColor="text1"/>
          <w:sz w:val="22"/>
          <w:szCs w:val="22"/>
          <w:lang w:val="en-US"/>
        </w:rPr>
        <w:t xml:space="preserve"> and </w:t>
      </w:r>
      <w:proofErr w:type="spellStart"/>
      <w:r w:rsidR="009B0969">
        <w:rPr>
          <w:i/>
          <w:color w:val="000000" w:themeColor="text1"/>
          <w:sz w:val="22"/>
          <w:szCs w:val="22"/>
          <w:lang w:val="en-US"/>
        </w:rPr>
        <w:t>H</w:t>
      </w:r>
      <w:r w:rsidRPr="00B834F5">
        <w:rPr>
          <w:i/>
          <w:color w:val="000000" w:themeColor="text1"/>
          <w:sz w:val="22"/>
          <w:szCs w:val="22"/>
          <w:lang w:val="en-US"/>
        </w:rPr>
        <w:t>.s.</w:t>
      </w:r>
      <w:proofErr w:type="spellEnd"/>
      <w:r w:rsidRPr="00B834F5">
        <w:rPr>
          <w:color w:val="000000" w:themeColor="text1"/>
          <w:sz w:val="22"/>
          <w:szCs w:val="22"/>
          <w:lang w:val="en-US"/>
        </w:rPr>
        <w:t xml:space="preserve"> Mon1 are disordered. Disorder probability of each residue of </w:t>
      </w:r>
      <w:proofErr w:type="spellStart"/>
      <w:r w:rsidR="009B0969">
        <w:rPr>
          <w:i/>
          <w:color w:val="000000" w:themeColor="text1"/>
          <w:sz w:val="22"/>
          <w:szCs w:val="22"/>
          <w:lang w:val="en-US"/>
        </w:rPr>
        <w:t>S</w:t>
      </w:r>
      <w:r w:rsidRPr="00B834F5">
        <w:rPr>
          <w:i/>
          <w:color w:val="000000" w:themeColor="text1"/>
          <w:sz w:val="22"/>
          <w:szCs w:val="22"/>
          <w:lang w:val="en-US"/>
        </w:rPr>
        <w:t>.c.</w:t>
      </w:r>
      <w:proofErr w:type="spellEnd"/>
      <w:r w:rsidRPr="00B834F5">
        <w:rPr>
          <w:i/>
          <w:color w:val="000000" w:themeColor="text1"/>
          <w:sz w:val="22"/>
          <w:szCs w:val="22"/>
          <w:lang w:val="en-US"/>
        </w:rPr>
        <w:t xml:space="preserve">, </w:t>
      </w:r>
      <w:r w:rsidR="0041483D" w:rsidRPr="00B834F5">
        <w:rPr>
          <w:iCs/>
          <w:color w:val="000000" w:themeColor="text1"/>
          <w:sz w:val="22"/>
          <w:szCs w:val="22"/>
          <w:lang w:val="en-US"/>
        </w:rPr>
        <w:t>(</w:t>
      </w:r>
      <w:r w:rsidRPr="00B834F5">
        <w:rPr>
          <w:iCs/>
          <w:color w:val="000000" w:themeColor="text1"/>
          <w:sz w:val="22"/>
          <w:szCs w:val="22"/>
          <w:lang w:val="en-US"/>
        </w:rPr>
        <w:t>A</w:t>
      </w:r>
      <w:r w:rsidR="0041483D" w:rsidRPr="00B834F5">
        <w:rPr>
          <w:iCs/>
          <w:color w:val="000000" w:themeColor="text1"/>
          <w:sz w:val="22"/>
          <w:szCs w:val="22"/>
          <w:lang w:val="en-US"/>
        </w:rPr>
        <w:t>)</w:t>
      </w:r>
      <w:r w:rsidRPr="00B834F5">
        <w:rPr>
          <w:i/>
          <w:color w:val="000000" w:themeColor="text1"/>
          <w:sz w:val="22"/>
          <w:szCs w:val="22"/>
          <w:lang w:val="en-US"/>
        </w:rPr>
        <w:t xml:space="preserve"> </w:t>
      </w:r>
      <w:r w:rsidRPr="00B834F5">
        <w:rPr>
          <w:color w:val="000000" w:themeColor="text1"/>
          <w:sz w:val="22"/>
          <w:szCs w:val="22"/>
          <w:lang w:val="en-US"/>
        </w:rPr>
        <w:t>and</w:t>
      </w:r>
      <w:r w:rsidRPr="00B834F5">
        <w:rPr>
          <w:i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="009B0969">
        <w:rPr>
          <w:i/>
          <w:color w:val="000000" w:themeColor="text1"/>
          <w:sz w:val="22"/>
          <w:szCs w:val="22"/>
          <w:lang w:val="en-US"/>
        </w:rPr>
        <w:t>H</w:t>
      </w:r>
      <w:r w:rsidRPr="00B834F5">
        <w:rPr>
          <w:i/>
          <w:color w:val="000000" w:themeColor="text1"/>
          <w:sz w:val="22"/>
          <w:szCs w:val="22"/>
          <w:lang w:val="en-US"/>
        </w:rPr>
        <w:t>.s</w:t>
      </w:r>
      <w:r w:rsidRPr="00B834F5">
        <w:rPr>
          <w:color w:val="000000" w:themeColor="text1"/>
          <w:sz w:val="22"/>
          <w:szCs w:val="22"/>
          <w:lang w:val="en-US"/>
        </w:rPr>
        <w:t>.</w:t>
      </w:r>
      <w:proofErr w:type="spellEnd"/>
      <w:r w:rsidRPr="00B834F5">
        <w:rPr>
          <w:color w:val="000000" w:themeColor="text1"/>
          <w:sz w:val="22"/>
          <w:szCs w:val="22"/>
          <w:lang w:val="en-US"/>
        </w:rPr>
        <w:t xml:space="preserve">, </w:t>
      </w:r>
      <w:r w:rsidR="0041483D" w:rsidRPr="00B834F5">
        <w:rPr>
          <w:color w:val="000000" w:themeColor="text1"/>
          <w:sz w:val="22"/>
          <w:szCs w:val="22"/>
          <w:lang w:val="en-US"/>
        </w:rPr>
        <w:t>(</w:t>
      </w:r>
      <w:r w:rsidRPr="00B834F5">
        <w:rPr>
          <w:bCs/>
          <w:color w:val="000000" w:themeColor="text1"/>
          <w:sz w:val="22"/>
          <w:szCs w:val="22"/>
          <w:lang w:val="en-US"/>
        </w:rPr>
        <w:t>B</w:t>
      </w:r>
      <w:r w:rsidR="0041483D" w:rsidRPr="00B834F5">
        <w:rPr>
          <w:bCs/>
          <w:color w:val="000000" w:themeColor="text1"/>
          <w:sz w:val="22"/>
          <w:szCs w:val="22"/>
          <w:lang w:val="en-US"/>
        </w:rPr>
        <w:t>)</w:t>
      </w:r>
      <w:r w:rsidRPr="00B834F5">
        <w:rPr>
          <w:color w:val="000000" w:themeColor="text1"/>
          <w:sz w:val="22"/>
          <w:szCs w:val="22"/>
          <w:lang w:val="en-US"/>
        </w:rPr>
        <w:t xml:space="preserve"> Mon1 was determined using IUPred2A web </w:t>
      </w:r>
      <w:r w:rsidR="001522C5" w:rsidRPr="00B834F5">
        <w:rPr>
          <w:color w:val="000000" w:themeColor="text1"/>
          <w:sz w:val="22"/>
          <w:szCs w:val="22"/>
          <w:lang w:val="en-US"/>
        </w:rPr>
        <w:t xml:space="preserve">interface </w:t>
      </w:r>
      <w:sdt>
        <w:sdtPr>
          <w:rPr>
            <w:color w:val="000000" w:themeColor="text1"/>
            <w:sz w:val="22"/>
            <w:szCs w:val="22"/>
            <w:lang w:val="en-US"/>
          </w:rPr>
          <w:alias w:val="SmartCite Citation"/>
          <w:tag w:val="eff2da64-6e5f-478f-bd59-363a6cc36fe4:e3dacba6-3088-4bde-b5b2-403930104940,eff2da64-6e5f-478f-bd59-363a6cc36fe4:c7ed476f-4904-4293-99e2-f94bcc9fe9ce+"/>
          <w:id w:val="493147318"/>
          <w:placeholder>
            <w:docPart w:val="5F0A93D3776B9243AA22130B187C5B20"/>
          </w:placeholder>
        </w:sdtPr>
        <w:sdtContent>
          <w:r w:rsidR="004B67AA" w:rsidRPr="004F1E2E">
            <w:rPr>
              <w:color w:val="000000"/>
              <w:sz w:val="22"/>
              <w:lang w:val="en-US"/>
            </w:rPr>
            <w:t>(</w:t>
          </w:r>
          <w:proofErr w:type="spellStart"/>
          <w:r w:rsidR="004B67AA" w:rsidRPr="004F1E2E">
            <w:rPr>
              <w:color w:val="000000"/>
              <w:sz w:val="22"/>
              <w:lang w:val="en-US"/>
            </w:rPr>
            <w:t>Erdős</w:t>
          </w:r>
          <w:proofErr w:type="spellEnd"/>
          <w:r w:rsidR="004B67AA" w:rsidRPr="004F1E2E">
            <w:rPr>
              <w:color w:val="000000"/>
              <w:sz w:val="22"/>
              <w:lang w:val="en-US"/>
            </w:rPr>
            <w:t xml:space="preserve"> and </w:t>
          </w:r>
          <w:proofErr w:type="spellStart"/>
          <w:r w:rsidR="004B67AA" w:rsidRPr="004F1E2E">
            <w:rPr>
              <w:color w:val="000000"/>
              <w:sz w:val="22"/>
              <w:lang w:val="en-US"/>
            </w:rPr>
            <w:t>Dosztányi</w:t>
          </w:r>
          <w:proofErr w:type="spellEnd"/>
          <w:r w:rsidR="004B67AA" w:rsidRPr="004F1E2E">
            <w:rPr>
              <w:color w:val="000000"/>
              <w:sz w:val="22"/>
              <w:lang w:val="en-US"/>
            </w:rPr>
            <w:t xml:space="preserve">, 2020; </w:t>
          </w:r>
          <w:proofErr w:type="spellStart"/>
          <w:r w:rsidR="004B67AA" w:rsidRPr="004F1E2E">
            <w:rPr>
              <w:color w:val="000000"/>
              <w:sz w:val="22"/>
              <w:lang w:val="en-US"/>
            </w:rPr>
            <w:t>Mészáros</w:t>
          </w:r>
          <w:proofErr w:type="spellEnd"/>
          <w:r w:rsidR="004B67AA" w:rsidRPr="004F1E2E">
            <w:rPr>
              <w:color w:val="000000"/>
              <w:sz w:val="22"/>
              <w:lang w:val="en-US"/>
            </w:rPr>
            <w:t xml:space="preserve"> et al., 2018)</w:t>
          </w:r>
        </w:sdtContent>
      </w:sdt>
      <w:r w:rsidR="001522C5" w:rsidRPr="00B834F5">
        <w:rPr>
          <w:color w:val="000000" w:themeColor="text1"/>
          <w:sz w:val="22"/>
          <w:szCs w:val="22"/>
          <w:lang w:val="en-US"/>
        </w:rPr>
        <w:t>.</w:t>
      </w:r>
      <w:r w:rsidRPr="00B834F5">
        <w:rPr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B834F5">
        <w:rPr>
          <w:color w:val="000000" w:themeColor="text1"/>
          <w:sz w:val="22"/>
          <w:szCs w:val="22"/>
          <w:lang w:val="en-US"/>
        </w:rPr>
        <w:t>Longin</w:t>
      </w:r>
      <w:proofErr w:type="spellEnd"/>
      <w:r w:rsidRPr="00B834F5">
        <w:rPr>
          <w:color w:val="000000" w:themeColor="text1"/>
          <w:sz w:val="22"/>
          <w:szCs w:val="22"/>
          <w:lang w:val="en-US"/>
        </w:rPr>
        <w:t xml:space="preserve"> domains (LD) 1-3 are highlighted in grey shades. Values &gt;0.5 are considered as disordered. </w:t>
      </w:r>
      <w:r w:rsidRPr="00B834F5">
        <w:rPr>
          <w:b/>
          <w:color w:val="000000" w:themeColor="text1"/>
          <w:sz w:val="22"/>
          <w:szCs w:val="22"/>
          <w:lang w:val="en-US"/>
        </w:rPr>
        <w:t>(C</w:t>
      </w:r>
      <w:r w:rsidR="00CB2722">
        <w:rPr>
          <w:b/>
          <w:color w:val="000000" w:themeColor="text1"/>
          <w:sz w:val="22"/>
          <w:szCs w:val="22"/>
          <w:lang w:val="en-US"/>
        </w:rPr>
        <w:t>-E</w:t>
      </w:r>
      <w:r w:rsidRPr="00B834F5">
        <w:rPr>
          <w:b/>
          <w:color w:val="000000" w:themeColor="text1"/>
          <w:sz w:val="22"/>
          <w:szCs w:val="22"/>
          <w:lang w:val="en-US"/>
        </w:rPr>
        <w:t>) </w:t>
      </w:r>
      <w:r w:rsidR="00CB2722">
        <w:rPr>
          <w:color w:val="000000" w:themeColor="text1"/>
          <w:sz w:val="22"/>
          <w:szCs w:val="22"/>
          <w:lang w:val="en-US"/>
        </w:rPr>
        <w:t>Expression</w:t>
      </w:r>
      <w:r w:rsidR="00CB2722" w:rsidRPr="00B834F5">
        <w:rPr>
          <w:color w:val="000000" w:themeColor="text1"/>
          <w:sz w:val="22"/>
          <w:szCs w:val="22"/>
          <w:lang w:val="en-US"/>
        </w:rPr>
        <w:t xml:space="preserve"> </w:t>
      </w:r>
      <w:r w:rsidRPr="00B834F5">
        <w:rPr>
          <w:color w:val="000000" w:themeColor="text1"/>
          <w:sz w:val="22"/>
          <w:szCs w:val="22"/>
          <w:lang w:val="en-US"/>
        </w:rPr>
        <w:t xml:space="preserve">of </w:t>
      </w:r>
      <w:r w:rsidR="00CB2722">
        <w:rPr>
          <w:color w:val="000000" w:themeColor="text1"/>
          <w:sz w:val="22"/>
          <w:szCs w:val="22"/>
          <w:lang w:val="en-US"/>
        </w:rPr>
        <w:t xml:space="preserve">truncated </w:t>
      </w:r>
      <w:r w:rsidRPr="00B834F5">
        <w:rPr>
          <w:color w:val="000000" w:themeColor="text1"/>
          <w:sz w:val="22"/>
          <w:szCs w:val="22"/>
          <w:lang w:val="en-US"/>
        </w:rPr>
        <w:t>Mon1 (</w:t>
      </w:r>
      <w:r w:rsidR="009B0969">
        <w:rPr>
          <w:color w:val="000000" w:themeColor="text1"/>
          <w:sz w:val="22"/>
          <w:szCs w:val="22"/>
          <w:lang w:val="en-US"/>
        </w:rPr>
        <w:t>Mon1</w:t>
      </w:r>
      <w:r w:rsidRPr="00E15C26">
        <w:rPr>
          <w:rStyle w:val="hgkelc"/>
          <w:bCs/>
          <w:color w:val="000000" w:themeColor="text1"/>
          <w:sz w:val="22"/>
          <w:szCs w:val="22"/>
          <w:vertAlign w:val="superscript"/>
        </w:rPr>
        <w:t>Δ</w:t>
      </w:r>
      <w:r w:rsidRPr="00E15C26">
        <w:rPr>
          <w:color w:val="000000" w:themeColor="text1"/>
          <w:sz w:val="22"/>
          <w:szCs w:val="22"/>
          <w:vertAlign w:val="superscript"/>
          <w:lang w:val="en-US"/>
        </w:rPr>
        <w:t>1-30</w:t>
      </w:r>
      <w:r w:rsidRPr="00B834F5">
        <w:rPr>
          <w:color w:val="000000" w:themeColor="text1"/>
          <w:sz w:val="22"/>
          <w:szCs w:val="22"/>
          <w:lang w:val="en-US"/>
        </w:rPr>
        <w:t>,</w:t>
      </w:r>
      <w:r w:rsidRPr="00B834F5">
        <w:rPr>
          <w:rStyle w:val="hgkelc"/>
          <w:bCs/>
          <w:color w:val="000000" w:themeColor="text1"/>
          <w:sz w:val="22"/>
          <w:szCs w:val="22"/>
          <w:lang w:val="en-US"/>
        </w:rPr>
        <w:t xml:space="preserve"> </w:t>
      </w:r>
      <w:r w:rsidR="009B0969">
        <w:rPr>
          <w:rStyle w:val="hgkelc"/>
          <w:bCs/>
          <w:color w:val="000000" w:themeColor="text1"/>
          <w:sz w:val="22"/>
          <w:szCs w:val="22"/>
          <w:lang w:val="en-US"/>
        </w:rPr>
        <w:t>Mon1</w:t>
      </w:r>
      <w:r w:rsidRPr="00E15C26">
        <w:rPr>
          <w:rStyle w:val="hgkelc"/>
          <w:bCs/>
          <w:color w:val="000000" w:themeColor="text1"/>
          <w:sz w:val="22"/>
          <w:szCs w:val="22"/>
          <w:vertAlign w:val="superscript"/>
        </w:rPr>
        <w:t>Δ</w:t>
      </w:r>
      <w:r w:rsidRPr="00E15C26">
        <w:rPr>
          <w:color w:val="000000" w:themeColor="text1"/>
          <w:sz w:val="22"/>
          <w:szCs w:val="22"/>
          <w:vertAlign w:val="superscript"/>
          <w:lang w:val="en-US"/>
        </w:rPr>
        <w:t>1-40</w:t>
      </w:r>
      <w:r w:rsidR="009B0969">
        <w:rPr>
          <w:color w:val="000000" w:themeColor="text1"/>
          <w:sz w:val="22"/>
          <w:szCs w:val="22"/>
          <w:lang w:val="en-US"/>
        </w:rPr>
        <w:t xml:space="preserve">, </w:t>
      </w:r>
      <w:r w:rsidR="009B0969" w:rsidRPr="00E15C26">
        <w:rPr>
          <w:b/>
          <w:bCs/>
          <w:color w:val="000000" w:themeColor="text1"/>
          <w:sz w:val="22"/>
          <w:szCs w:val="22"/>
          <w:lang w:val="en-US"/>
        </w:rPr>
        <w:t>C</w:t>
      </w:r>
      <w:r w:rsidR="009B0969">
        <w:rPr>
          <w:color w:val="000000" w:themeColor="text1"/>
          <w:sz w:val="22"/>
          <w:szCs w:val="22"/>
          <w:lang w:val="en-US"/>
        </w:rPr>
        <w:t>)</w:t>
      </w:r>
      <w:r w:rsidRPr="00B834F5">
        <w:rPr>
          <w:color w:val="000000" w:themeColor="text1"/>
          <w:sz w:val="22"/>
          <w:szCs w:val="22"/>
          <w:lang w:val="en-US"/>
        </w:rPr>
        <w:t xml:space="preserve">, </w:t>
      </w:r>
      <w:r w:rsidR="009B0969">
        <w:rPr>
          <w:color w:val="000000" w:themeColor="text1"/>
          <w:sz w:val="22"/>
          <w:szCs w:val="22"/>
          <w:lang w:val="en-US"/>
        </w:rPr>
        <w:t>and (Mon1</w:t>
      </w:r>
      <w:r w:rsidRPr="00E15C26">
        <w:rPr>
          <w:rStyle w:val="hgkelc"/>
          <w:bCs/>
          <w:color w:val="000000" w:themeColor="text1"/>
          <w:sz w:val="22"/>
          <w:szCs w:val="22"/>
          <w:vertAlign w:val="superscript"/>
        </w:rPr>
        <w:t>Δ</w:t>
      </w:r>
      <w:r w:rsidRPr="00E15C26">
        <w:rPr>
          <w:color w:val="000000" w:themeColor="text1"/>
          <w:sz w:val="22"/>
          <w:szCs w:val="22"/>
          <w:vertAlign w:val="superscript"/>
          <w:lang w:val="en-US"/>
        </w:rPr>
        <w:t>1</w:t>
      </w:r>
      <w:r w:rsidRPr="00E15C26">
        <w:rPr>
          <w:color w:val="000000" w:themeColor="text1"/>
          <w:sz w:val="22"/>
          <w:szCs w:val="22"/>
          <w:vertAlign w:val="superscript"/>
          <w:lang w:val="en-US"/>
        </w:rPr>
        <w:noBreakHyphen/>
        <w:t>50</w:t>
      </w:r>
      <w:r w:rsidRPr="00B834F5">
        <w:rPr>
          <w:color w:val="000000" w:themeColor="text1"/>
          <w:sz w:val="22"/>
          <w:szCs w:val="22"/>
          <w:lang w:val="en-US"/>
        </w:rPr>
        <w:t>,</w:t>
      </w:r>
      <w:r w:rsidRPr="00B834F5">
        <w:rPr>
          <w:rStyle w:val="hgkelc"/>
          <w:bCs/>
          <w:color w:val="000000" w:themeColor="text1"/>
          <w:sz w:val="22"/>
          <w:szCs w:val="22"/>
          <w:lang w:val="en-US"/>
        </w:rPr>
        <w:t xml:space="preserve"> </w:t>
      </w:r>
      <w:r w:rsidR="009B0969">
        <w:rPr>
          <w:rStyle w:val="hgkelc"/>
          <w:bCs/>
          <w:color w:val="000000" w:themeColor="text1"/>
          <w:sz w:val="22"/>
          <w:szCs w:val="22"/>
          <w:lang w:val="en-US"/>
        </w:rPr>
        <w:t>Mon1</w:t>
      </w:r>
      <w:r w:rsidRPr="00E15C26">
        <w:rPr>
          <w:rStyle w:val="hgkelc"/>
          <w:bCs/>
          <w:color w:val="000000" w:themeColor="text1"/>
          <w:sz w:val="22"/>
          <w:szCs w:val="22"/>
          <w:vertAlign w:val="superscript"/>
        </w:rPr>
        <w:t>Δ</w:t>
      </w:r>
      <w:r w:rsidRPr="00E15C26">
        <w:rPr>
          <w:color w:val="000000" w:themeColor="text1"/>
          <w:sz w:val="22"/>
          <w:szCs w:val="22"/>
          <w:vertAlign w:val="superscript"/>
          <w:lang w:val="en-US"/>
        </w:rPr>
        <w:t>1-100</w:t>
      </w:r>
      <w:r w:rsidR="009B0969">
        <w:rPr>
          <w:color w:val="000000" w:themeColor="text1"/>
          <w:sz w:val="22"/>
          <w:szCs w:val="22"/>
          <w:lang w:val="en-US"/>
        </w:rPr>
        <w:t xml:space="preserve">, </w:t>
      </w:r>
      <w:r w:rsidR="009B0969" w:rsidRPr="00E15C26">
        <w:rPr>
          <w:b/>
          <w:bCs/>
          <w:color w:val="000000" w:themeColor="text1"/>
          <w:sz w:val="22"/>
          <w:szCs w:val="22"/>
          <w:lang w:val="en-US"/>
        </w:rPr>
        <w:t>D</w:t>
      </w:r>
      <w:r w:rsidRPr="00B834F5">
        <w:rPr>
          <w:color w:val="000000" w:themeColor="text1"/>
          <w:sz w:val="22"/>
          <w:szCs w:val="22"/>
          <w:lang w:val="en-US"/>
        </w:rPr>
        <w:t xml:space="preserve">) </w:t>
      </w:r>
      <w:r w:rsidR="009B0969">
        <w:rPr>
          <w:color w:val="000000" w:themeColor="text1"/>
          <w:sz w:val="22"/>
          <w:szCs w:val="22"/>
          <w:lang w:val="en-US"/>
        </w:rPr>
        <w:t xml:space="preserve">and of </w:t>
      </w:r>
      <w:r w:rsidR="00CB2722">
        <w:rPr>
          <w:color w:val="000000" w:themeColor="text1"/>
          <w:sz w:val="22"/>
          <w:szCs w:val="22"/>
          <w:lang w:val="en-US"/>
        </w:rPr>
        <w:t>hydrophobic patch mutant (Mon1</w:t>
      </w:r>
      <w:r w:rsidR="00CB2722" w:rsidRPr="00E15C26">
        <w:rPr>
          <w:color w:val="000000" w:themeColor="text1"/>
          <w:sz w:val="22"/>
          <w:szCs w:val="22"/>
          <w:vertAlign w:val="superscript"/>
          <w:lang w:val="en-US"/>
        </w:rPr>
        <w:t>I47, 48A</w:t>
      </w:r>
      <w:r w:rsidR="00CB2722">
        <w:rPr>
          <w:color w:val="000000" w:themeColor="text1"/>
          <w:sz w:val="22"/>
          <w:szCs w:val="22"/>
          <w:lang w:val="en-US"/>
        </w:rPr>
        <w:t xml:space="preserve">, </w:t>
      </w:r>
      <w:r w:rsidR="00CB2722" w:rsidRPr="00E15C26">
        <w:rPr>
          <w:b/>
          <w:bCs/>
          <w:color w:val="000000" w:themeColor="text1"/>
          <w:sz w:val="22"/>
          <w:szCs w:val="22"/>
          <w:lang w:val="en-US"/>
        </w:rPr>
        <w:t>E</w:t>
      </w:r>
      <w:r w:rsidR="00CB2722">
        <w:rPr>
          <w:color w:val="000000" w:themeColor="text1"/>
          <w:sz w:val="22"/>
          <w:szCs w:val="22"/>
          <w:lang w:val="en-US"/>
        </w:rPr>
        <w:t xml:space="preserve">) </w:t>
      </w:r>
      <w:r w:rsidRPr="00B834F5">
        <w:rPr>
          <w:color w:val="000000" w:themeColor="text1"/>
          <w:sz w:val="22"/>
          <w:szCs w:val="22"/>
          <w:lang w:val="en-US"/>
        </w:rPr>
        <w:t>does not affect complex stability of Trimeric Mon1-Ccz1-Bulli complex. GEF complexes were purified as described in the method section and analyzed by SDS-PAGE and Coomassie staining.</w:t>
      </w:r>
    </w:p>
    <w:p w14:paraId="581239BC" w14:textId="77777777" w:rsidR="00AA2BE5" w:rsidRPr="00B834F5" w:rsidRDefault="00AA2BE5" w:rsidP="000662EC">
      <w:pPr>
        <w:spacing w:line="360" w:lineRule="auto"/>
        <w:jc w:val="both"/>
        <w:rPr>
          <w:color w:val="000000" w:themeColor="text1"/>
          <w:sz w:val="22"/>
          <w:szCs w:val="22"/>
          <w:lang w:val="en-US"/>
        </w:rPr>
      </w:pPr>
    </w:p>
    <w:p w14:paraId="5A2F1B2B" w14:textId="33780EA8" w:rsidR="002E5604" w:rsidRPr="00B834F5" w:rsidRDefault="000662EC" w:rsidP="002E5604">
      <w:pPr>
        <w:spacing w:line="360" w:lineRule="auto"/>
        <w:jc w:val="both"/>
        <w:rPr>
          <w:color w:val="000000"/>
          <w:sz w:val="22"/>
          <w:szCs w:val="22"/>
          <w:lang w:val="en-US"/>
        </w:rPr>
      </w:pPr>
      <w:r w:rsidRPr="00B834F5">
        <w:rPr>
          <w:b/>
          <w:color w:val="000000" w:themeColor="text1"/>
          <w:sz w:val="22"/>
          <w:szCs w:val="22"/>
          <w:lang w:val="en-US"/>
        </w:rPr>
        <w:t>Figure S2</w:t>
      </w:r>
      <w:r w:rsidR="000C6D30" w:rsidRPr="00B834F5">
        <w:rPr>
          <w:b/>
          <w:color w:val="000000" w:themeColor="text1"/>
          <w:sz w:val="22"/>
          <w:szCs w:val="22"/>
          <w:lang w:val="en-US"/>
        </w:rPr>
        <w:t xml:space="preserve">. </w:t>
      </w:r>
      <w:r w:rsidR="002F0E33" w:rsidRPr="00B834F5">
        <w:rPr>
          <w:b/>
          <w:color w:val="000000" w:themeColor="text1"/>
          <w:sz w:val="22"/>
          <w:szCs w:val="22"/>
          <w:lang w:val="en-US"/>
        </w:rPr>
        <w:t>Analysis of N-terminal mutations</w:t>
      </w:r>
      <w:r w:rsidR="00CB2722">
        <w:rPr>
          <w:b/>
          <w:color w:val="000000" w:themeColor="text1"/>
          <w:sz w:val="22"/>
          <w:szCs w:val="22"/>
          <w:lang w:val="en-US"/>
        </w:rPr>
        <w:t xml:space="preserve"> in Mon1</w:t>
      </w:r>
      <w:r w:rsidR="002F0E33" w:rsidRPr="00B834F5">
        <w:rPr>
          <w:b/>
          <w:color w:val="000000" w:themeColor="text1"/>
          <w:sz w:val="22"/>
          <w:szCs w:val="22"/>
          <w:lang w:val="en-US"/>
        </w:rPr>
        <w:t xml:space="preserve">. </w:t>
      </w:r>
      <w:r w:rsidR="00B165E4" w:rsidRPr="00B834F5">
        <w:rPr>
          <w:color w:val="000000" w:themeColor="text1"/>
          <w:sz w:val="22"/>
          <w:szCs w:val="22"/>
          <w:lang w:val="en-US"/>
        </w:rPr>
        <w:t>(</w:t>
      </w:r>
      <w:r w:rsidR="00CB2722">
        <w:rPr>
          <w:b/>
          <w:bCs/>
          <w:color w:val="000000"/>
          <w:sz w:val="22"/>
          <w:szCs w:val="22"/>
          <w:lang w:val="en-US"/>
        </w:rPr>
        <w:t>A</w:t>
      </w:r>
      <w:r w:rsidR="00B165E4" w:rsidRPr="00B834F5">
        <w:rPr>
          <w:color w:val="000000"/>
          <w:sz w:val="22"/>
          <w:szCs w:val="22"/>
          <w:lang w:val="en-US"/>
        </w:rPr>
        <w:t xml:space="preserve">) </w:t>
      </w:r>
      <w:r w:rsidR="0041483D" w:rsidRPr="00B834F5">
        <w:rPr>
          <w:sz w:val="22"/>
          <w:szCs w:val="22"/>
          <w:lang w:val="en-US"/>
        </w:rPr>
        <w:t xml:space="preserve">Protein levels </w:t>
      </w:r>
      <w:r w:rsidR="00B165E4" w:rsidRPr="00B834F5">
        <w:rPr>
          <w:sz w:val="22"/>
          <w:szCs w:val="22"/>
          <w:lang w:val="en-US"/>
        </w:rPr>
        <w:t>of wild-type Mon1 and Mon1</w:t>
      </w:r>
      <w:r w:rsidR="00B165E4" w:rsidRPr="00B834F5">
        <w:rPr>
          <w:sz w:val="22"/>
          <w:szCs w:val="22"/>
          <w:vertAlign w:val="superscript"/>
          <w:lang w:val="en-US"/>
        </w:rPr>
        <w:t>∆100</w:t>
      </w:r>
      <w:r w:rsidR="00B165E4" w:rsidRPr="00B834F5">
        <w:rPr>
          <w:sz w:val="22"/>
          <w:szCs w:val="22"/>
          <w:lang w:val="en-US"/>
        </w:rPr>
        <w:t xml:space="preserve"> in adult female flies using the </w:t>
      </w:r>
      <w:r w:rsidR="00B165E4" w:rsidRPr="00B834F5">
        <w:rPr>
          <w:i/>
          <w:iCs/>
          <w:sz w:val="22"/>
          <w:szCs w:val="22"/>
          <w:lang w:val="en-US"/>
        </w:rPr>
        <w:t>daughterless-</w:t>
      </w:r>
      <w:r w:rsidR="00B165E4" w:rsidRPr="00B834F5">
        <w:rPr>
          <w:sz w:val="22"/>
          <w:szCs w:val="22"/>
          <w:lang w:val="en-US"/>
        </w:rPr>
        <w:t>GAL4 driver</w:t>
      </w:r>
      <w:r w:rsidR="007E2BBB">
        <w:rPr>
          <w:sz w:val="22"/>
          <w:szCs w:val="22"/>
          <w:lang w:val="en-US"/>
        </w:rPr>
        <w:t>. Mon1 was detected via that HA-tag using</w:t>
      </w:r>
      <w:r w:rsidR="00B165E4" w:rsidRPr="00B834F5">
        <w:rPr>
          <w:sz w:val="22"/>
          <w:szCs w:val="22"/>
          <w:lang w:val="en-US"/>
        </w:rPr>
        <w:t xml:space="preserve"> </w:t>
      </w:r>
      <w:r w:rsidR="00B165E4" w:rsidRPr="00B834F5">
        <w:rPr>
          <w:sz w:val="22"/>
          <w:szCs w:val="22"/>
        </w:rPr>
        <w:t>α</w:t>
      </w:r>
      <w:r w:rsidR="00B165E4" w:rsidRPr="00B834F5">
        <w:rPr>
          <w:sz w:val="22"/>
          <w:szCs w:val="22"/>
          <w:lang w:val="en-US"/>
        </w:rPr>
        <w:t>-HA (rabbit).</w:t>
      </w:r>
      <w:r w:rsidR="007E2BBB">
        <w:rPr>
          <w:sz w:val="22"/>
          <w:szCs w:val="22"/>
          <w:lang w:val="en-US"/>
        </w:rPr>
        <w:t xml:space="preserve"> Actin staining with</w:t>
      </w:r>
      <w:r w:rsidR="00B165E4" w:rsidRPr="00B834F5">
        <w:rPr>
          <w:sz w:val="22"/>
          <w:szCs w:val="22"/>
          <w:lang w:val="en-US"/>
        </w:rPr>
        <w:t xml:space="preserve"> </w:t>
      </w:r>
      <w:r w:rsidR="00054C7D" w:rsidRPr="00B834F5">
        <w:rPr>
          <w:sz w:val="22"/>
          <w:szCs w:val="22"/>
        </w:rPr>
        <w:t>α</w:t>
      </w:r>
      <w:r w:rsidR="00054C7D">
        <w:rPr>
          <w:sz w:val="22"/>
          <w:szCs w:val="22"/>
          <w:lang w:val="en-US"/>
        </w:rPr>
        <w:noBreakHyphen/>
        <w:t>Actin (mouse)</w:t>
      </w:r>
      <w:r w:rsidR="00B165E4" w:rsidRPr="00B834F5">
        <w:rPr>
          <w:sz w:val="22"/>
          <w:szCs w:val="22"/>
          <w:lang w:val="en-US"/>
        </w:rPr>
        <w:t xml:space="preserve"> serve</w:t>
      </w:r>
      <w:r w:rsidR="007E2BBB">
        <w:rPr>
          <w:sz w:val="22"/>
          <w:szCs w:val="22"/>
          <w:lang w:val="en-US"/>
        </w:rPr>
        <w:t>d</w:t>
      </w:r>
      <w:r w:rsidR="00B165E4" w:rsidRPr="00B834F5">
        <w:rPr>
          <w:sz w:val="22"/>
          <w:szCs w:val="22"/>
          <w:lang w:val="en-US"/>
        </w:rPr>
        <w:t xml:space="preserve"> as loading control. (</w:t>
      </w:r>
      <w:r w:rsidR="00CB2722">
        <w:rPr>
          <w:b/>
          <w:bCs/>
          <w:sz w:val="22"/>
          <w:szCs w:val="22"/>
          <w:lang w:val="en-US"/>
        </w:rPr>
        <w:t>B</w:t>
      </w:r>
      <w:r w:rsidR="00B165E4" w:rsidRPr="00B834F5">
        <w:rPr>
          <w:sz w:val="22"/>
          <w:szCs w:val="22"/>
          <w:lang w:val="en-US"/>
        </w:rPr>
        <w:t>) TEM images of control nephrocytes (3</w:t>
      </w:r>
      <w:r w:rsidR="00B165E4" w:rsidRPr="00B834F5">
        <w:rPr>
          <w:sz w:val="22"/>
          <w:szCs w:val="22"/>
          <w:vertAlign w:val="superscript"/>
          <w:lang w:val="en-US"/>
        </w:rPr>
        <w:t>rd</w:t>
      </w:r>
      <w:r w:rsidR="00B165E4" w:rsidRPr="00B834F5">
        <w:rPr>
          <w:sz w:val="22"/>
          <w:szCs w:val="22"/>
          <w:lang w:val="en-US"/>
        </w:rPr>
        <w:t xml:space="preserve"> instar larvae from the crossing</w:t>
      </w:r>
      <w:r w:rsidR="00B165E4" w:rsidRPr="00B834F5">
        <w:rPr>
          <w:i/>
          <w:iCs/>
          <w:sz w:val="22"/>
          <w:szCs w:val="22"/>
          <w:lang w:val="en-US"/>
        </w:rPr>
        <w:t xml:space="preserve"> handC</w:t>
      </w:r>
      <w:r w:rsidR="00B165E4" w:rsidRPr="00B834F5">
        <w:rPr>
          <w:sz w:val="22"/>
          <w:szCs w:val="22"/>
          <w:lang w:val="en-US"/>
        </w:rPr>
        <w:t xml:space="preserve">-GAL4 crossed to </w:t>
      </w:r>
      <w:r w:rsidR="00B165E4" w:rsidRPr="00B834F5">
        <w:rPr>
          <w:i/>
          <w:iCs/>
          <w:sz w:val="22"/>
          <w:szCs w:val="22"/>
          <w:lang w:val="en-US"/>
        </w:rPr>
        <w:t>white</w:t>
      </w:r>
      <w:r w:rsidR="00B165E4" w:rsidRPr="00B834F5">
        <w:rPr>
          <w:sz w:val="22"/>
          <w:szCs w:val="22"/>
          <w:vertAlign w:val="superscript"/>
          <w:lang w:val="en-US"/>
        </w:rPr>
        <w:t>1118</w:t>
      </w:r>
      <w:r w:rsidR="00B165E4" w:rsidRPr="00B834F5">
        <w:rPr>
          <w:sz w:val="22"/>
          <w:szCs w:val="22"/>
          <w:lang w:val="en-US"/>
        </w:rPr>
        <w:t xml:space="preserve">) and nephrocytes from </w:t>
      </w:r>
      <w:r w:rsidR="00B165E4" w:rsidRPr="00B834F5">
        <w:rPr>
          <w:color w:val="000000"/>
          <w:sz w:val="22"/>
          <w:szCs w:val="22"/>
          <w:lang w:val="en-US"/>
        </w:rPr>
        <w:t>3</w:t>
      </w:r>
      <w:r w:rsidR="00B165E4" w:rsidRPr="00B834F5">
        <w:rPr>
          <w:color w:val="000000"/>
          <w:sz w:val="22"/>
          <w:szCs w:val="22"/>
          <w:vertAlign w:val="superscript"/>
          <w:lang w:val="en-US"/>
        </w:rPr>
        <w:t>rd</w:t>
      </w:r>
      <w:r w:rsidR="00B165E4" w:rsidRPr="00B834F5">
        <w:rPr>
          <w:rStyle w:val="apple-converted-space"/>
          <w:rFonts w:eastAsia="Times"/>
          <w:color w:val="000000"/>
          <w:sz w:val="22"/>
          <w:szCs w:val="22"/>
          <w:lang w:val="en-US"/>
        </w:rPr>
        <w:t> </w:t>
      </w:r>
      <w:r w:rsidR="00B165E4" w:rsidRPr="00B834F5">
        <w:rPr>
          <w:color w:val="000000"/>
          <w:sz w:val="22"/>
          <w:szCs w:val="22"/>
          <w:lang w:val="en-US"/>
        </w:rPr>
        <w:t xml:space="preserve">instar larvae expressing </w:t>
      </w:r>
      <w:r w:rsidR="0041483D" w:rsidRPr="00B834F5">
        <w:rPr>
          <w:color w:val="000000"/>
          <w:sz w:val="22"/>
          <w:szCs w:val="22"/>
          <w:lang w:val="en-US"/>
        </w:rPr>
        <w:t xml:space="preserve">wildtype </w:t>
      </w:r>
      <w:r w:rsidR="00B165E4" w:rsidRPr="00B834F5">
        <w:rPr>
          <w:color w:val="000000"/>
          <w:sz w:val="22"/>
          <w:szCs w:val="22"/>
          <w:lang w:val="en-US"/>
        </w:rPr>
        <w:t>or Mon1</w:t>
      </w:r>
      <w:r w:rsidR="00B165E4" w:rsidRPr="00B834F5">
        <w:rPr>
          <w:sz w:val="22"/>
          <w:szCs w:val="22"/>
          <w:vertAlign w:val="superscript"/>
          <w:lang w:val="en-US"/>
        </w:rPr>
        <w:t>∆100</w:t>
      </w:r>
      <w:r w:rsidR="00B165E4" w:rsidRPr="00B834F5">
        <w:rPr>
          <w:sz w:val="22"/>
          <w:szCs w:val="22"/>
          <w:lang w:val="en-US"/>
        </w:rPr>
        <w:t xml:space="preserve"> </w:t>
      </w:r>
      <w:r w:rsidR="00B165E4" w:rsidRPr="00B834F5">
        <w:rPr>
          <w:color w:val="000000"/>
          <w:sz w:val="22"/>
          <w:szCs w:val="22"/>
          <w:lang w:val="en-US"/>
        </w:rPr>
        <w:t>under control of the</w:t>
      </w:r>
      <w:r w:rsidR="00B165E4" w:rsidRPr="00B834F5">
        <w:rPr>
          <w:rStyle w:val="apple-converted-space"/>
          <w:rFonts w:eastAsia="Times"/>
          <w:color w:val="000000"/>
          <w:sz w:val="22"/>
          <w:szCs w:val="22"/>
          <w:lang w:val="en-US"/>
        </w:rPr>
        <w:t> </w:t>
      </w:r>
      <w:r w:rsidR="00B165E4" w:rsidRPr="00B834F5">
        <w:rPr>
          <w:i/>
          <w:iCs/>
          <w:color w:val="000000"/>
          <w:sz w:val="22"/>
          <w:szCs w:val="22"/>
          <w:lang w:val="en-US"/>
        </w:rPr>
        <w:t>handC</w:t>
      </w:r>
      <w:r w:rsidR="00B165E4" w:rsidRPr="00B834F5">
        <w:rPr>
          <w:color w:val="000000"/>
          <w:sz w:val="22"/>
          <w:szCs w:val="22"/>
          <w:lang w:val="en-US"/>
        </w:rPr>
        <w:t xml:space="preserve">-GAL4 driver. Enlargements </w:t>
      </w:r>
      <w:r w:rsidR="007E2BBB">
        <w:rPr>
          <w:color w:val="000000"/>
          <w:sz w:val="22"/>
          <w:szCs w:val="22"/>
          <w:lang w:val="en-US"/>
        </w:rPr>
        <w:t>show</w:t>
      </w:r>
      <w:r w:rsidR="00B165E4" w:rsidRPr="00B834F5">
        <w:rPr>
          <w:color w:val="000000"/>
          <w:sz w:val="22"/>
          <w:szCs w:val="22"/>
          <w:lang w:val="en-US"/>
        </w:rPr>
        <w:t xml:space="preserve"> the labyrinth channel system with slit diaphragm and </w:t>
      </w:r>
      <w:proofErr w:type="spellStart"/>
      <w:r w:rsidR="00B165E4" w:rsidRPr="00B834F5">
        <w:rPr>
          <w:color w:val="000000"/>
          <w:sz w:val="22"/>
          <w:szCs w:val="22"/>
          <w:lang w:val="en-US"/>
        </w:rPr>
        <w:t>clathrin</w:t>
      </w:r>
      <w:proofErr w:type="spellEnd"/>
      <w:r w:rsidR="00B165E4" w:rsidRPr="00B834F5">
        <w:rPr>
          <w:color w:val="000000"/>
          <w:sz w:val="22"/>
          <w:szCs w:val="22"/>
          <w:lang w:val="en-US"/>
        </w:rPr>
        <w:t xml:space="preserve"> coated vesicles. Further, endocytic vesicles with electron dense material are </w:t>
      </w:r>
      <w:r w:rsidR="007E2BBB">
        <w:rPr>
          <w:color w:val="000000"/>
          <w:sz w:val="22"/>
          <w:szCs w:val="22"/>
          <w:lang w:val="en-US"/>
        </w:rPr>
        <w:t>shown</w:t>
      </w:r>
      <w:r w:rsidR="00B165E4" w:rsidRPr="00B834F5">
        <w:rPr>
          <w:color w:val="000000"/>
          <w:sz w:val="22"/>
          <w:szCs w:val="22"/>
          <w:lang w:val="en-US"/>
        </w:rPr>
        <w:t>. (</w:t>
      </w:r>
      <w:r w:rsidR="00CB2722">
        <w:rPr>
          <w:b/>
          <w:bCs/>
          <w:color w:val="000000"/>
          <w:sz w:val="22"/>
          <w:szCs w:val="22"/>
          <w:lang w:val="en-US"/>
        </w:rPr>
        <w:t>C</w:t>
      </w:r>
      <w:r w:rsidR="00B165E4" w:rsidRPr="00B834F5">
        <w:rPr>
          <w:color w:val="000000"/>
          <w:sz w:val="22"/>
          <w:szCs w:val="22"/>
          <w:lang w:val="en-US"/>
        </w:rPr>
        <w:t>)</w:t>
      </w:r>
      <w:r w:rsidR="00B834F5">
        <w:rPr>
          <w:color w:val="000000"/>
          <w:sz w:val="22"/>
          <w:szCs w:val="22"/>
          <w:lang w:val="en-US"/>
        </w:rPr>
        <w:t> </w:t>
      </w:r>
      <w:r w:rsidR="00B165E4" w:rsidRPr="00B834F5">
        <w:rPr>
          <w:color w:val="000000"/>
          <w:sz w:val="22"/>
          <w:szCs w:val="22"/>
          <w:lang w:val="en-US"/>
        </w:rPr>
        <w:t xml:space="preserve">Uptake of FITC-Albumin (molecular weight of approximately 66 </w:t>
      </w:r>
      <w:proofErr w:type="spellStart"/>
      <w:r w:rsidR="00B165E4" w:rsidRPr="00B834F5">
        <w:rPr>
          <w:color w:val="000000"/>
          <w:sz w:val="22"/>
          <w:szCs w:val="22"/>
          <w:lang w:val="en-US"/>
        </w:rPr>
        <w:t>kDa</w:t>
      </w:r>
      <w:proofErr w:type="spellEnd"/>
      <w:r w:rsidR="00B165E4" w:rsidRPr="00B834F5">
        <w:rPr>
          <w:color w:val="000000"/>
          <w:sz w:val="22"/>
          <w:szCs w:val="22"/>
          <w:lang w:val="en-US"/>
        </w:rPr>
        <w:t xml:space="preserve">) within </w:t>
      </w:r>
      <w:r w:rsidR="00B165E4" w:rsidRPr="00B834F5">
        <w:rPr>
          <w:sz w:val="22"/>
          <w:szCs w:val="22"/>
          <w:lang w:val="en-US"/>
        </w:rPr>
        <w:t xml:space="preserve">nephrocytes from </w:t>
      </w:r>
      <w:r w:rsidR="00B165E4" w:rsidRPr="00B834F5">
        <w:rPr>
          <w:color w:val="000000"/>
          <w:sz w:val="22"/>
          <w:szCs w:val="22"/>
          <w:lang w:val="en-US"/>
        </w:rPr>
        <w:t>3</w:t>
      </w:r>
      <w:r w:rsidR="00B165E4" w:rsidRPr="00B834F5">
        <w:rPr>
          <w:color w:val="000000"/>
          <w:sz w:val="22"/>
          <w:szCs w:val="22"/>
          <w:vertAlign w:val="superscript"/>
          <w:lang w:val="en-US"/>
        </w:rPr>
        <w:t>rd</w:t>
      </w:r>
      <w:r w:rsidR="00B165E4" w:rsidRPr="00B834F5">
        <w:rPr>
          <w:rStyle w:val="apple-converted-space"/>
          <w:rFonts w:eastAsia="Times"/>
          <w:color w:val="000000"/>
          <w:sz w:val="22"/>
          <w:szCs w:val="22"/>
          <w:lang w:val="en-US"/>
        </w:rPr>
        <w:t> </w:t>
      </w:r>
      <w:r w:rsidR="00B165E4" w:rsidRPr="00B834F5">
        <w:rPr>
          <w:color w:val="000000"/>
          <w:sz w:val="22"/>
          <w:szCs w:val="22"/>
          <w:lang w:val="en-US"/>
        </w:rPr>
        <w:t>instar larvae expressing wild</w:t>
      </w:r>
      <w:r w:rsidR="00660E7E">
        <w:rPr>
          <w:color w:val="000000"/>
          <w:sz w:val="22"/>
          <w:szCs w:val="22"/>
          <w:lang w:val="en-US"/>
        </w:rPr>
        <w:t>-</w:t>
      </w:r>
      <w:r w:rsidR="00B165E4" w:rsidRPr="00B834F5">
        <w:rPr>
          <w:color w:val="000000"/>
          <w:sz w:val="22"/>
          <w:szCs w:val="22"/>
          <w:lang w:val="en-US"/>
        </w:rPr>
        <w:t>type Mon1 or Mon1</w:t>
      </w:r>
      <w:r w:rsidR="00B165E4" w:rsidRPr="00B834F5">
        <w:rPr>
          <w:sz w:val="22"/>
          <w:szCs w:val="22"/>
          <w:vertAlign w:val="superscript"/>
          <w:lang w:val="en-US"/>
        </w:rPr>
        <w:t>∆100</w:t>
      </w:r>
      <w:r w:rsidR="00B165E4" w:rsidRPr="00B834F5">
        <w:rPr>
          <w:color w:val="000000"/>
          <w:sz w:val="22"/>
          <w:szCs w:val="22"/>
          <w:lang w:val="en-US"/>
        </w:rPr>
        <w:t xml:space="preserve"> under control of the</w:t>
      </w:r>
      <w:r w:rsidR="00B165E4" w:rsidRPr="00B834F5">
        <w:rPr>
          <w:rStyle w:val="apple-converted-space"/>
          <w:rFonts w:eastAsia="Times"/>
          <w:color w:val="000000"/>
          <w:sz w:val="22"/>
          <w:szCs w:val="22"/>
          <w:lang w:val="en-US"/>
        </w:rPr>
        <w:t> </w:t>
      </w:r>
      <w:r w:rsidR="00B165E4" w:rsidRPr="00B834F5">
        <w:rPr>
          <w:i/>
          <w:iCs/>
          <w:color w:val="000000"/>
          <w:sz w:val="22"/>
          <w:szCs w:val="22"/>
          <w:lang w:val="en-US"/>
        </w:rPr>
        <w:t>handC</w:t>
      </w:r>
      <w:r w:rsidR="00B165E4" w:rsidRPr="00B834F5">
        <w:rPr>
          <w:color w:val="000000"/>
          <w:sz w:val="22"/>
          <w:szCs w:val="22"/>
          <w:lang w:val="en-US"/>
        </w:rPr>
        <w:t xml:space="preserve">-GAL4 driver. DAPI was used to visualize nuclei. </w:t>
      </w:r>
      <w:r w:rsidR="005D2046">
        <w:rPr>
          <w:color w:val="000000"/>
          <w:sz w:val="22"/>
          <w:szCs w:val="22"/>
          <w:lang w:val="en-US"/>
        </w:rPr>
        <w:t>Right</w:t>
      </w:r>
      <w:r w:rsidR="005D2046" w:rsidRPr="00B834F5">
        <w:rPr>
          <w:color w:val="000000"/>
          <w:sz w:val="22"/>
          <w:szCs w:val="22"/>
          <w:lang w:val="en-US"/>
        </w:rPr>
        <w:t xml:space="preserve"> </w:t>
      </w:r>
      <w:r w:rsidR="00B165E4" w:rsidRPr="00B834F5">
        <w:rPr>
          <w:color w:val="000000"/>
          <w:sz w:val="22"/>
          <w:szCs w:val="22"/>
          <w:lang w:val="en-US"/>
        </w:rPr>
        <w:t xml:space="preserve">panel shows an orthogonal view of the cells at the position marked with a yellow line. </w:t>
      </w:r>
      <w:proofErr w:type="spellStart"/>
      <w:r w:rsidR="003B38DC">
        <w:rPr>
          <w:color w:val="000000"/>
          <w:sz w:val="22"/>
          <w:szCs w:val="22"/>
          <w:lang w:val="en-US"/>
        </w:rPr>
        <w:t>Size</w:t>
      </w:r>
      <w:proofErr w:type="spellEnd"/>
      <w:r w:rsidR="003B38DC" w:rsidRPr="00B834F5">
        <w:rPr>
          <w:color w:val="000000"/>
          <w:sz w:val="22"/>
          <w:szCs w:val="22"/>
          <w:lang w:val="en-US"/>
        </w:rPr>
        <w:t xml:space="preserve"> </w:t>
      </w:r>
      <w:r w:rsidR="00B165E4" w:rsidRPr="00B834F5">
        <w:rPr>
          <w:color w:val="000000"/>
          <w:sz w:val="22"/>
          <w:szCs w:val="22"/>
          <w:lang w:val="en-US"/>
        </w:rPr>
        <w:t>bar</w:t>
      </w:r>
      <w:r w:rsidR="00AE7633">
        <w:rPr>
          <w:color w:val="000000"/>
          <w:sz w:val="22"/>
          <w:szCs w:val="22"/>
          <w:lang w:val="en-US"/>
        </w:rPr>
        <w:t>,</w:t>
      </w:r>
      <w:r w:rsidR="00B165E4" w:rsidRPr="00B834F5">
        <w:rPr>
          <w:color w:val="000000"/>
          <w:sz w:val="22"/>
          <w:szCs w:val="22"/>
          <w:lang w:val="en-US"/>
        </w:rPr>
        <w:t xml:space="preserve"> 10 µm. (</w:t>
      </w:r>
      <w:r w:rsidR="00CB2722">
        <w:rPr>
          <w:b/>
          <w:bCs/>
          <w:color w:val="000000"/>
          <w:sz w:val="22"/>
          <w:szCs w:val="22"/>
          <w:lang w:val="en-US"/>
        </w:rPr>
        <w:t>D</w:t>
      </w:r>
      <w:r w:rsidR="00B165E4" w:rsidRPr="00B834F5">
        <w:rPr>
          <w:color w:val="000000"/>
          <w:sz w:val="22"/>
          <w:szCs w:val="22"/>
          <w:lang w:val="en-US"/>
        </w:rPr>
        <w:t>) Quantification of FITC-Albumin uptake in nephrocytes for 5 min and 10 min. Regions of interest were analyzed for the mean pixel intensity in relation to the perimeter of the cell. For wild</w:t>
      </w:r>
      <w:r w:rsidR="00660E7E">
        <w:rPr>
          <w:color w:val="000000"/>
          <w:sz w:val="22"/>
          <w:szCs w:val="22"/>
          <w:lang w:val="en-US"/>
        </w:rPr>
        <w:t>-</w:t>
      </w:r>
      <w:r w:rsidR="00B165E4" w:rsidRPr="00B834F5">
        <w:rPr>
          <w:color w:val="000000"/>
          <w:sz w:val="22"/>
          <w:szCs w:val="22"/>
          <w:lang w:val="en-US"/>
        </w:rPr>
        <w:t>type Mon1, 28 cells from 10 animals (5 min) and 33 cells from 11 animals (10 min) were quantified. For Mon1</w:t>
      </w:r>
      <w:r w:rsidR="00B165E4" w:rsidRPr="00B834F5">
        <w:rPr>
          <w:sz w:val="22"/>
          <w:szCs w:val="22"/>
          <w:vertAlign w:val="superscript"/>
          <w:lang w:val="en-US"/>
        </w:rPr>
        <w:t>∆100</w:t>
      </w:r>
      <w:r w:rsidR="00B165E4" w:rsidRPr="00B834F5">
        <w:rPr>
          <w:color w:val="000000"/>
          <w:sz w:val="22"/>
          <w:szCs w:val="22"/>
          <w:lang w:val="en-US"/>
        </w:rPr>
        <w:t>, 33 cells from 11 animals (5 min) and 35 cells from 12 animals were quantified</w:t>
      </w:r>
      <w:r w:rsidR="003B38DC">
        <w:rPr>
          <w:color w:val="000000"/>
          <w:sz w:val="22"/>
          <w:szCs w:val="22"/>
          <w:lang w:val="en-US"/>
        </w:rPr>
        <w:t xml:space="preserve"> (10 min)</w:t>
      </w:r>
      <w:r w:rsidR="00B165E4" w:rsidRPr="00B834F5">
        <w:rPr>
          <w:color w:val="000000"/>
          <w:sz w:val="22"/>
          <w:szCs w:val="22"/>
          <w:lang w:val="en-US"/>
        </w:rPr>
        <w:t>. (P</w:t>
      </w:r>
      <w:r w:rsidR="00B165E4" w:rsidRPr="00B834F5">
        <w:rPr>
          <w:color w:val="000000"/>
          <w:sz w:val="22"/>
          <w:szCs w:val="22"/>
          <w:lang w:val="en-US"/>
        </w:rPr>
        <w:noBreakHyphen/>
        <w:t xml:space="preserve">value </w:t>
      </w:r>
      <w:proofErr w:type="spellStart"/>
      <w:r w:rsidR="00B165E4" w:rsidRPr="00B834F5">
        <w:rPr>
          <w:color w:val="000000"/>
          <w:sz w:val="22"/>
          <w:szCs w:val="22"/>
          <w:lang w:val="en-US"/>
        </w:rPr>
        <w:t>n.s</w:t>
      </w:r>
      <w:proofErr w:type="spellEnd"/>
      <w:r w:rsidR="00B165E4" w:rsidRPr="00B834F5">
        <w:rPr>
          <w:color w:val="000000"/>
          <w:sz w:val="22"/>
          <w:szCs w:val="22"/>
          <w:lang w:val="en-US"/>
        </w:rPr>
        <w:t>.&gt;using two sample t-test).</w:t>
      </w:r>
      <w:r w:rsidR="00CB2722" w:rsidRPr="00CB2722">
        <w:rPr>
          <w:b/>
          <w:color w:val="000000" w:themeColor="text1"/>
          <w:sz w:val="22"/>
          <w:szCs w:val="22"/>
          <w:lang w:val="en-US"/>
        </w:rPr>
        <w:t xml:space="preserve"> </w:t>
      </w:r>
      <w:r w:rsidR="00CB2722" w:rsidRPr="00B834F5">
        <w:rPr>
          <w:b/>
          <w:color w:val="000000" w:themeColor="text1"/>
          <w:sz w:val="22"/>
          <w:szCs w:val="22"/>
          <w:lang w:val="en-US"/>
        </w:rPr>
        <w:t>(</w:t>
      </w:r>
      <w:r w:rsidR="00CB2722">
        <w:rPr>
          <w:b/>
          <w:color w:val="000000" w:themeColor="text1"/>
          <w:sz w:val="22"/>
          <w:szCs w:val="22"/>
          <w:lang w:val="en-US"/>
        </w:rPr>
        <w:t>E</w:t>
      </w:r>
      <w:r w:rsidR="00CB2722" w:rsidRPr="00B834F5">
        <w:rPr>
          <w:b/>
          <w:color w:val="000000" w:themeColor="text1"/>
          <w:sz w:val="22"/>
          <w:szCs w:val="22"/>
          <w:lang w:val="en-US"/>
        </w:rPr>
        <w:t>)</w:t>
      </w:r>
      <w:r w:rsidR="00CB2722" w:rsidRPr="00B834F5">
        <w:rPr>
          <w:color w:val="000000" w:themeColor="text1"/>
          <w:sz w:val="22"/>
          <w:szCs w:val="22"/>
          <w:lang w:val="en-US"/>
        </w:rPr>
        <w:t xml:space="preserve"> Alignment of </w:t>
      </w:r>
      <w:proofErr w:type="spellStart"/>
      <w:r w:rsidR="004C1F20">
        <w:rPr>
          <w:i/>
          <w:color w:val="000000" w:themeColor="text1"/>
          <w:sz w:val="22"/>
          <w:szCs w:val="22"/>
          <w:lang w:val="en-US"/>
        </w:rPr>
        <w:t>D.m.</w:t>
      </w:r>
      <w:proofErr w:type="spellEnd"/>
      <w:r w:rsidR="00CB2722" w:rsidRPr="00B834F5">
        <w:rPr>
          <w:i/>
          <w:color w:val="000000" w:themeColor="text1"/>
          <w:sz w:val="22"/>
          <w:szCs w:val="22"/>
          <w:lang w:val="en-US"/>
        </w:rPr>
        <w:t xml:space="preserve"> </w:t>
      </w:r>
      <w:r w:rsidR="00CB2722" w:rsidRPr="00B834F5">
        <w:rPr>
          <w:color w:val="000000" w:themeColor="text1"/>
          <w:sz w:val="22"/>
          <w:szCs w:val="22"/>
          <w:lang w:val="en-US"/>
        </w:rPr>
        <w:t>and</w:t>
      </w:r>
      <w:r w:rsidR="00CB2722" w:rsidRPr="00B834F5">
        <w:rPr>
          <w:i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="004C1F20">
        <w:rPr>
          <w:i/>
          <w:color w:val="000000" w:themeColor="text1"/>
          <w:sz w:val="22"/>
          <w:szCs w:val="22"/>
          <w:lang w:val="en-US"/>
        </w:rPr>
        <w:t>S.c.</w:t>
      </w:r>
      <w:proofErr w:type="spellEnd"/>
      <w:r w:rsidR="00CB2722" w:rsidRPr="00B834F5">
        <w:rPr>
          <w:color w:val="000000" w:themeColor="text1"/>
          <w:sz w:val="22"/>
          <w:szCs w:val="22"/>
          <w:lang w:val="en-US"/>
        </w:rPr>
        <w:t xml:space="preserve"> Mon1 N-terminal region. </w:t>
      </w:r>
      <w:proofErr w:type="spellStart"/>
      <w:r w:rsidR="004C1F20">
        <w:rPr>
          <w:i/>
          <w:color w:val="000000" w:themeColor="text1"/>
          <w:sz w:val="22"/>
          <w:szCs w:val="22"/>
          <w:lang w:val="en-US"/>
        </w:rPr>
        <w:t>D.m.</w:t>
      </w:r>
      <w:proofErr w:type="spellEnd"/>
      <w:r w:rsidR="00CB2722" w:rsidRPr="00B834F5">
        <w:rPr>
          <w:color w:val="000000" w:themeColor="text1"/>
          <w:sz w:val="22"/>
          <w:szCs w:val="22"/>
          <w:lang w:val="en-US"/>
        </w:rPr>
        <w:t xml:space="preserve"> Mon1</w:t>
      </w:r>
      <w:r w:rsidR="00CB2722" w:rsidRPr="00B834F5">
        <w:rPr>
          <w:rStyle w:val="hgkelc"/>
          <w:bCs/>
          <w:color w:val="000000" w:themeColor="text1"/>
          <w:sz w:val="22"/>
          <w:szCs w:val="22"/>
          <w:vertAlign w:val="superscript"/>
        </w:rPr>
        <w:t>Δ</w:t>
      </w:r>
      <w:r w:rsidR="00CB2722" w:rsidRPr="00B834F5">
        <w:rPr>
          <w:color w:val="000000" w:themeColor="text1"/>
          <w:sz w:val="22"/>
          <w:szCs w:val="22"/>
          <w:vertAlign w:val="superscript"/>
          <w:lang w:val="en-US"/>
        </w:rPr>
        <w:t>50</w:t>
      </w:r>
      <w:r w:rsidR="00CB2722" w:rsidRPr="00B834F5">
        <w:rPr>
          <w:color w:val="000000" w:themeColor="text1"/>
          <w:sz w:val="22"/>
          <w:szCs w:val="22"/>
          <w:lang w:val="en-US"/>
        </w:rPr>
        <w:t xml:space="preserve"> (grey) corresponds to truncation of residue</w:t>
      </w:r>
      <w:r w:rsidR="00AE7633">
        <w:rPr>
          <w:color w:val="000000" w:themeColor="text1"/>
          <w:sz w:val="22"/>
          <w:szCs w:val="22"/>
          <w:lang w:val="en-US"/>
        </w:rPr>
        <w:t>s</w:t>
      </w:r>
      <w:r w:rsidR="00CB2722" w:rsidRPr="00B834F5">
        <w:rPr>
          <w:color w:val="000000" w:themeColor="text1"/>
          <w:sz w:val="22"/>
          <w:szCs w:val="22"/>
          <w:lang w:val="en-US"/>
        </w:rPr>
        <w:t xml:space="preserve"> 1-100 in the </w:t>
      </w:r>
      <w:proofErr w:type="spellStart"/>
      <w:r w:rsidR="004C1F20">
        <w:rPr>
          <w:i/>
          <w:color w:val="000000" w:themeColor="text1"/>
          <w:sz w:val="22"/>
          <w:szCs w:val="22"/>
          <w:lang w:val="en-US"/>
        </w:rPr>
        <w:t>S.c.</w:t>
      </w:r>
      <w:proofErr w:type="spellEnd"/>
      <w:r w:rsidR="00CB2722" w:rsidRPr="00B834F5">
        <w:rPr>
          <w:color w:val="000000" w:themeColor="text1"/>
          <w:sz w:val="22"/>
          <w:szCs w:val="22"/>
          <w:lang w:val="en-US"/>
        </w:rPr>
        <w:t xml:space="preserve"> protein. The beginning of LD1 is marked in yellow. Alignment was done with </w:t>
      </w:r>
      <w:proofErr w:type="spellStart"/>
      <w:r w:rsidR="00CB2722" w:rsidRPr="00B834F5">
        <w:rPr>
          <w:color w:val="000000" w:themeColor="text1"/>
          <w:sz w:val="22"/>
          <w:szCs w:val="22"/>
          <w:lang w:val="en-US"/>
        </w:rPr>
        <w:t>Clustal</w:t>
      </w:r>
      <w:proofErr w:type="spellEnd"/>
      <w:r w:rsidR="00CB2722" w:rsidRPr="00B834F5">
        <w:rPr>
          <w:color w:val="000000" w:themeColor="text1"/>
          <w:sz w:val="22"/>
          <w:szCs w:val="22"/>
          <w:lang w:val="en-US"/>
        </w:rPr>
        <w:t xml:space="preserve"> omega web </w:t>
      </w:r>
      <w:r w:rsidR="00CB2722" w:rsidRPr="00B834F5">
        <w:rPr>
          <w:bCs/>
          <w:iCs/>
          <w:color w:val="000000" w:themeColor="text1"/>
          <w:sz w:val="22"/>
          <w:szCs w:val="22"/>
          <w:lang w:val="en-US"/>
        </w:rPr>
        <w:t xml:space="preserve">interface </w:t>
      </w:r>
      <w:sdt>
        <w:sdtPr>
          <w:rPr>
            <w:bCs/>
            <w:iCs/>
            <w:color w:val="000000" w:themeColor="text1"/>
            <w:sz w:val="22"/>
            <w:szCs w:val="22"/>
            <w:lang w:val="en-US"/>
          </w:rPr>
          <w:alias w:val="SmartCite Citation"/>
          <w:tag w:val="eff2da64-6e5f-478f-bd59-363a6cc36fe4:6fb09843-6b5c-43c3-8bd9-15611db86b9f,eff2da64-6e5f-478f-bd59-363a6cc36fe4:409de4cf-6d9e-4229-84b1-26d43a6a6d00+"/>
          <w:id w:val="-1468267137"/>
          <w:placeholder>
            <w:docPart w:val="734FBADEEF03604499CFBD47CC64CFC3"/>
          </w:placeholder>
        </w:sdtPr>
        <w:sdtContent>
          <w:r w:rsidR="004B67AA" w:rsidRPr="004F1E2E">
            <w:rPr>
              <w:color w:val="000000"/>
              <w:sz w:val="22"/>
              <w:lang w:val="en-US"/>
            </w:rPr>
            <w:t>(Sievers et al., 2011; Goujon et al., 2010)</w:t>
          </w:r>
        </w:sdtContent>
      </w:sdt>
      <w:r w:rsidR="00CB2722" w:rsidRPr="00B834F5">
        <w:rPr>
          <w:bCs/>
          <w:iCs/>
          <w:color w:val="000000" w:themeColor="text1"/>
          <w:sz w:val="22"/>
          <w:szCs w:val="22"/>
          <w:lang w:val="en-US"/>
        </w:rPr>
        <w:t>.</w:t>
      </w:r>
      <w:r w:rsidR="00CB2722" w:rsidRPr="00B834F5">
        <w:rPr>
          <w:color w:val="000000" w:themeColor="text1"/>
          <w:sz w:val="22"/>
          <w:szCs w:val="22"/>
          <w:lang w:val="en-US"/>
        </w:rPr>
        <w:t xml:space="preserve"> </w:t>
      </w:r>
      <w:r w:rsidR="00B165E4" w:rsidRPr="00B834F5">
        <w:rPr>
          <w:color w:val="000000"/>
          <w:sz w:val="22"/>
          <w:szCs w:val="22"/>
          <w:lang w:val="en-US"/>
        </w:rPr>
        <w:t xml:space="preserve"> </w:t>
      </w:r>
      <w:r w:rsidRPr="00B834F5">
        <w:rPr>
          <w:b/>
          <w:color w:val="000000" w:themeColor="text1"/>
          <w:sz w:val="22"/>
          <w:szCs w:val="22"/>
          <w:lang w:val="en-US"/>
        </w:rPr>
        <w:t>(</w:t>
      </w:r>
      <w:proofErr w:type="gramStart"/>
      <w:r w:rsidR="00B165E4" w:rsidRPr="00B834F5">
        <w:rPr>
          <w:b/>
          <w:color w:val="000000" w:themeColor="text1"/>
          <w:sz w:val="22"/>
          <w:szCs w:val="22"/>
          <w:lang w:val="en-US"/>
        </w:rPr>
        <w:t>F</w:t>
      </w:r>
      <w:r w:rsidRPr="00B834F5">
        <w:rPr>
          <w:b/>
          <w:color w:val="000000" w:themeColor="text1"/>
          <w:sz w:val="22"/>
          <w:szCs w:val="22"/>
          <w:lang w:val="en-US"/>
        </w:rPr>
        <w:t>,</w:t>
      </w:r>
      <w:r w:rsidR="00B165E4" w:rsidRPr="00B834F5">
        <w:rPr>
          <w:b/>
          <w:color w:val="000000" w:themeColor="text1"/>
          <w:sz w:val="22"/>
          <w:szCs w:val="22"/>
          <w:lang w:val="en-US"/>
        </w:rPr>
        <w:t>G</w:t>
      </w:r>
      <w:proofErr w:type="gramEnd"/>
      <w:r w:rsidRPr="00B834F5">
        <w:rPr>
          <w:b/>
          <w:color w:val="000000" w:themeColor="text1"/>
          <w:sz w:val="22"/>
          <w:szCs w:val="22"/>
          <w:lang w:val="en-US"/>
        </w:rPr>
        <w:t>)</w:t>
      </w:r>
      <w:r w:rsidRPr="00B834F5">
        <w:rPr>
          <w:color w:val="000000" w:themeColor="text1"/>
          <w:sz w:val="22"/>
          <w:szCs w:val="22"/>
          <w:lang w:val="en-US"/>
        </w:rPr>
        <w:t xml:space="preserve"> Expression </w:t>
      </w:r>
      <w:r w:rsidR="002F0E33" w:rsidRPr="00B834F5">
        <w:rPr>
          <w:color w:val="000000" w:themeColor="text1"/>
          <w:sz w:val="22"/>
          <w:szCs w:val="22"/>
          <w:lang w:val="en-US"/>
        </w:rPr>
        <w:t xml:space="preserve">control </w:t>
      </w:r>
      <w:r w:rsidRPr="00B834F5">
        <w:rPr>
          <w:color w:val="000000" w:themeColor="text1"/>
          <w:sz w:val="22"/>
          <w:szCs w:val="22"/>
          <w:lang w:val="en-US"/>
        </w:rPr>
        <w:t xml:space="preserve">of endosomal </w:t>
      </w:r>
      <w:proofErr w:type="spellStart"/>
      <w:r w:rsidRPr="00B834F5">
        <w:rPr>
          <w:color w:val="000000" w:themeColor="text1"/>
          <w:sz w:val="22"/>
          <w:szCs w:val="22"/>
          <w:lang w:val="en-US"/>
        </w:rPr>
        <w:t>Rab</w:t>
      </w:r>
      <w:proofErr w:type="spellEnd"/>
      <w:r w:rsidRPr="00B834F5">
        <w:rPr>
          <w:color w:val="000000" w:themeColor="text1"/>
          <w:sz w:val="22"/>
          <w:szCs w:val="22"/>
          <w:lang w:val="en-US"/>
        </w:rPr>
        <w:t xml:space="preserve"> GTPases Ypt7</w:t>
      </w:r>
      <w:r w:rsidR="005D2046">
        <w:rPr>
          <w:color w:val="000000" w:themeColor="text1"/>
          <w:sz w:val="22"/>
          <w:szCs w:val="22"/>
          <w:lang w:val="en-US"/>
        </w:rPr>
        <w:t xml:space="preserve"> (F)</w:t>
      </w:r>
      <w:r w:rsidRPr="00B834F5">
        <w:rPr>
          <w:color w:val="000000" w:themeColor="text1"/>
          <w:sz w:val="22"/>
          <w:szCs w:val="22"/>
          <w:lang w:val="en-US"/>
        </w:rPr>
        <w:t xml:space="preserve"> and Vps21</w:t>
      </w:r>
      <w:r w:rsidR="005D2046">
        <w:rPr>
          <w:color w:val="000000" w:themeColor="text1"/>
          <w:sz w:val="22"/>
          <w:szCs w:val="22"/>
          <w:lang w:val="en-US"/>
        </w:rPr>
        <w:t xml:space="preserve"> (G)</w:t>
      </w:r>
      <w:r w:rsidRPr="00B834F5">
        <w:rPr>
          <w:color w:val="000000" w:themeColor="text1"/>
          <w:sz w:val="22"/>
          <w:szCs w:val="22"/>
          <w:lang w:val="en-US"/>
        </w:rPr>
        <w:t xml:space="preserve"> </w:t>
      </w:r>
      <w:r w:rsidR="002F0E33" w:rsidRPr="00B834F5">
        <w:rPr>
          <w:color w:val="000000" w:themeColor="text1"/>
          <w:sz w:val="22"/>
          <w:szCs w:val="22"/>
          <w:lang w:val="en-US"/>
        </w:rPr>
        <w:t>analyzed in Fig.</w:t>
      </w:r>
      <w:r w:rsidRPr="00B834F5">
        <w:rPr>
          <w:color w:val="000000" w:themeColor="text1"/>
          <w:sz w:val="22"/>
          <w:szCs w:val="22"/>
          <w:lang w:val="en-US"/>
        </w:rPr>
        <w:t xml:space="preserve"> </w:t>
      </w:r>
      <w:r w:rsidR="00A60BC0" w:rsidRPr="00B834F5">
        <w:rPr>
          <w:bCs/>
          <w:color w:val="000000" w:themeColor="text1"/>
          <w:sz w:val="22"/>
          <w:szCs w:val="22"/>
          <w:lang w:val="en-US"/>
        </w:rPr>
        <w:t xml:space="preserve">2C </w:t>
      </w:r>
      <w:r w:rsidRPr="00B834F5">
        <w:rPr>
          <w:bCs/>
          <w:color w:val="000000" w:themeColor="text1"/>
          <w:sz w:val="22"/>
          <w:szCs w:val="22"/>
          <w:lang w:val="en-US"/>
        </w:rPr>
        <w:t xml:space="preserve">and </w:t>
      </w:r>
      <w:r w:rsidR="00A60BC0" w:rsidRPr="00B834F5">
        <w:rPr>
          <w:bCs/>
          <w:color w:val="000000" w:themeColor="text1"/>
          <w:sz w:val="22"/>
          <w:szCs w:val="22"/>
          <w:lang w:val="en-US"/>
        </w:rPr>
        <w:t>2E</w:t>
      </w:r>
      <w:r w:rsidRPr="00B834F5">
        <w:rPr>
          <w:color w:val="000000" w:themeColor="text1"/>
          <w:sz w:val="22"/>
          <w:szCs w:val="22"/>
          <w:lang w:val="en-US"/>
        </w:rPr>
        <w:t>. Expression in cell lysate was analyzed using 1 </w:t>
      </w:r>
      <w:r w:rsidR="00EA20C9" w:rsidRPr="00B834F5">
        <w:rPr>
          <w:color w:val="000000" w:themeColor="text1"/>
          <w:sz w:val="22"/>
          <w:szCs w:val="22"/>
          <w:lang w:val="en-US"/>
        </w:rPr>
        <w:t xml:space="preserve">OD unit (Ypt7) or 4 OD </w:t>
      </w:r>
      <w:r w:rsidRPr="00B834F5">
        <w:rPr>
          <w:color w:val="000000" w:themeColor="text1"/>
          <w:sz w:val="22"/>
          <w:szCs w:val="22"/>
          <w:lang w:val="en-US"/>
        </w:rPr>
        <w:t>unit</w:t>
      </w:r>
      <w:r w:rsidR="00EA20C9" w:rsidRPr="00B834F5">
        <w:rPr>
          <w:color w:val="000000" w:themeColor="text1"/>
          <w:sz w:val="22"/>
          <w:szCs w:val="22"/>
          <w:lang w:val="en-US"/>
        </w:rPr>
        <w:t>s</w:t>
      </w:r>
      <w:r w:rsidRPr="00B834F5">
        <w:rPr>
          <w:color w:val="000000" w:themeColor="text1"/>
          <w:sz w:val="22"/>
          <w:szCs w:val="22"/>
          <w:lang w:val="en-US"/>
        </w:rPr>
        <w:t xml:space="preserve"> </w:t>
      </w:r>
      <w:r w:rsidR="00EA20C9" w:rsidRPr="00B834F5">
        <w:rPr>
          <w:color w:val="000000" w:themeColor="text1"/>
          <w:sz w:val="22"/>
          <w:szCs w:val="22"/>
          <w:lang w:val="en-US"/>
        </w:rPr>
        <w:t xml:space="preserve">(Vps21) </w:t>
      </w:r>
      <w:r w:rsidRPr="00B834F5">
        <w:rPr>
          <w:color w:val="000000" w:themeColor="text1"/>
          <w:sz w:val="22"/>
          <w:szCs w:val="22"/>
          <w:lang w:val="en-US"/>
        </w:rPr>
        <w:t>loaded onto SDS gel for subsequent western blotting. Protein was visualized using antibodies against Ypt7 and Vps21</w:t>
      </w:r>
      <w:r w:rsidR="002F0E33" w:rsidRPr="00B834F5">
        <w:rPr>
          <w:color w:val="000000" w:themeColor="text1"/>
          <w:sz w:val="22"/>
          <w:szCs w:val="22"/>
          <w:lang w:val="en-US"/>
        </w:rPr>
        <w:t>.</w:t>
      </w:r>
      <w:r w:rsidRPr="00B834F5">
        <w:rPr>
          <w:color w:val="000000" w:themeColor="text1"/>
          <w:sz w:val="22"/>
          <w:szCs w:val="22"/>
          <w:lang w:val="en-US"/>
        </w:rPr>
        <w:t xml:space="preserve"> Tom40 </w:t>
      </w:r>
      <w:r w:rsidR="002F0E33" w:rsidRPr="00B834F5">
        <w:rPr>
          <w:color w:val="000000" w:themeColor="text1"/>
          <w:sz w:val="22"/>
          <w:szCs w:val="22"/>
          <w:lang w:val="en-US"/>
        </w:rPr>
        <w:t xml:space="preserve">decoration </w:t>
      </w:r>
      <w:r w:rsidRPr="00B834F5">
        <w:rPr>
          <w:color w:val="000000" w:themeColor="text1"/>
          <w:sz w:val="22"/>
          <w:szCs w:val="22"/>
          <w:lang w:val="en-US"/>
        </w:rPr>
        <w:t xml:space="preserve">served as loading control. </w:t>
      </w:r>
      <w:r w:rsidR="00A60BC0" w:rsidRPr="00B834F5">
        <w:rPr>
          <w:b/>
          <w:color w:val="000000" w:themeColor="text1"/>
          <w:sz w:val="22"/>
          <w:szCs w:val="22"/>
          <w:lang w:val="en-US"/>
        </w:rPr>
        <w:t>(</w:t>
      </w:r>
      <w:r w:rsidR="00DC603C">
        <w:rPr>
          <w:b/>
          <w:color w:val="000000" w:themeColor="text1"/>
          <w:sz w:val="22"/>
          <w:szCs w:val="22"/>
          <w:lang w:val="en-US"/>
        </w:rPr>
        <w:t>H</w:t>
      </w:r>
      <w:r w:rsidR="00A60BC0" w:rsidRPr="00B834F5">
        <w:rPr>
          <w:b/>
          <w:color w:val="000000" w:themeColor="text1"/>
          <w:sz w:val="22"/>
          <w:szCs w:val="22"/>
          <w:lang w:val="en-US"/>
        </w:rPr>
        <w:t>)</w:t>
      </w:r>
      <w:r w:rsidR="00A60BC0" w:rsidRPr="00B834F5">
        <w:rPr>
          <w:color w:val="000000" w:themeColor="text1"/>
          <w:sz w:val="22"/>
          <w:szCs w:val="22"/>
          <w:lang w:val="en-US"/>
        </w:rPr>
        <w:t xml:space="preserve"> Analysis of autophagic flux. Autophagic flux was analyzed in the indicated strains using </w:t>
      </w:r>
      <w:r w:rsidR="00DC603C">
        <w:rPr>
          <w:color w:val="000000" w:themeColor="text1"/>
          <w:sz w:val="22"/>
          <w:szCs w:val="22"/>
          <w:lang w:val="en-US"/>
        </w:rPr>
        <w:t xml:space="preserve">the </w:t>
      </w:r>
      <w:r w:rsidR="00A60BC0" w:rsidRPr="00B834F5">
        <w:rPr>
          <w:color w:val="000000" w:themeColor="text1"/>
          <w:sz w:val="22"/>
          <w:szCs w:val="22"/>
          <w:lang w:val="en-US"/>
        </w:rPr>
        <w:t>Pho</w:t>
      </w:r>
      <w:r w:rsidR="00A60BC0" w:rsidRPr="00B834F5">
        <w:rPr>
          <w:rStyle w:val="hgkelc"/>
          <w:bCs/>
          <w:color w:val="000000" w:themeColor="text1"/>
          <w:sz w:val="22"/>
          <w:szCs w:val="22"/>
        </w:rPr>
        <w:t>Δ</w:t>
      </w:r>
      <w:r w:rsidR="00A60BC0" w:rsidRPr="00B834F5">
        <w:rPr>
          <w:color w:val="000000" w:themeColor="text1"/>
          <w:sz w:val="22"/>
          <w:szCs w:val="22"/>
          <w:lang w:val="en-US"/>
        </w:rPr>
        <w:t>60 assay, for details see methods. (P</w:t>
      </w:r>
      <w:r w:rsidR="00A60BC0" w:rsidRPr="00B834F5">
        <w:rPr>
          <w:color w:val="000000" w:themeColor="text1"/>
          <w:sz w:val="22"/>
          <w:szCs w:val="22"/>
          <w:lang w:val="en-US"/>
        </w:rPr>
        <w:noBreakHyphen/>
        <w:t xml:space="preserve">value for </w:t>
      </w:r>
      <w:r w:rsidR="00A60BC0" w:rsidRPr="00B834F5">
        <w:rPr>
          <w:i/>
          <w:iCs/>
          <w:color w:val="000000" w:themeColor="text1"/>
          <w:sz w:val="22"/>
          <w:szCs w:val="22"/>
          <w:lang w:val="en-US"/>
        </w:rPr>
        <w:t>atg9</w:t>
      </w:r>
      <w:r w:rsidR="00A60BC0" w:rsidRPr="00B834F5">
        <w:rPr>
          <w:color w:val="000000" w:themeColor="text1"/>
          <w:sz w:val="22"/>
          <w:szCs w:val="22"/>
          <w:lang w:val="en-US"/>
        </w:rPr>
        <w:t xml:space="preserve">∆ cells over </w:t>
      </w:r>
      <w:r w:rsidR="00DC603C">
        <w:rPr>
          <w:color w:val="000000" w:themeColor="text1"/>
          <w:sz w:val="22"/>
          <w:szCs w:val="22"/>
          <w:lang w:val="en-US"/>
        </w:rPr>
        <w:t>wild-type</w:t>
      </w:r>
      <w:r w:rsidR="00DC603C" w:rsidRPr="00B834F5">
        <w:rPr>
          <w:color w:val="000000" w:themeColor="text1"/>
          <w:sz w:val="22"/>
          <w:szCs w:val="22"/>
          <w:lang w:val="en-US"/>
        </w:rPr>
        <w:t xml:space="preserve"> </w:t>
      </w:r>
      <w:r w:rsidR="00DC603C">
        <w:rPr>
          <w:color w:val="000000" w:themeColor="text1"/>
          <w:sz w:val="22"/>
          <w:szCs w:val="22"/>
          <w:lang w:val="en-US"/>
        </w:rPr>
        <w:t>after</w:t>
      </w:r>
      <w:r w:rsidR="00DC603C" w:rsidRPr="00B834F5">
        <w:rPr>
          <w:color w:val="000000" w:themeColor="text1"/>
          <w:sz w:val="22"/>
          <w:szCs w:val="22"/>
          <w:lang w:val="en-US"/>
        </w:rPr>
        <w:t xml:space="preserve"> </w:t>
      </w:r>
      <w:r w:rsidR="00A60BC0" w:rsidRPr="00B834F5">
        <w:rPr>
          <w:color w:val="000000" w:themeColor="text1"/>
          <w:sz w:val="22"/>
          <w:szCs w:val="22"/>
          <w:lang w:val="en-US"/>
        </w:rPr>
        <w:t>2h starvation **p&lt;0.01</w:t>
      </w:r>
      <w:r w:rsidR="00B834F5">
        <w:rPr>
          <w:color w:val="000000" w:themeColor="text1"/>
          <w:sz w:val="22"/>
          <w:szCs w:val="22"/>
          <w:lang w:val="en-US"/>
        </w:rPr>
        <w:t xml:space="preserve"> </w:t>
      </w:r>
      <w:r w:rsidR="00A60BC0" w:rsidRPr="00B834F5">
        <w:rPr>
          <w:color w:val="000000" w:themeColor="text1"/>
          <w:sz w:val="22"/>
          <w:szCs w:val="22"/>
          <w:lang w:val="en-US"/>
        </w:rPr>
        <w:t>using two sample t-test).</w:t>
      </w:r>
      <w:r w:rsidR="00DC603C">
        <w:rPr>
          <w:color w:val="000000" w:themeColor="text1"/>
          <w:sz w:val="22"/>
          <w:szCs w:val="22"/>
          <w:lang w:val="en-US"/>
        </w:rPr>
        <w:t xml:space="preserve"> </w:t>
      </w:r>
      <w:r w:rsidR="00DC603C" w:rsidRPr="00B834F5">
        <w:rPr>
          <w:b/>
          <w:color w:val="000000" w:themeColor="text1"/>
          <w:sz w:val="22"/>
          <w:szCs w:val="22"/>
          <w:lang w:val="en-US"/>
        </w:rPr>
        <w:t>(</w:t>
      </w:r>
      <w:r w:rsidR="00DC603C">
        <w:rPr>
          <w:b/>
          <w:color w:val="000000" w:themeColor="text1"/>
          <w:sz w:val="22"/>
          <w:szCs w:val="22"/>
          <w:lang w:val="en-US"/>
        </w:rPr>
        <w:t>I</w:t>
      </w:r>
      <w:r w:rsidR="00DC603C" w:rsidRPr="00B834F5">
        <w:rPr>
          <w:b/>
          <w:color w:val="000000" w:themeColor="text1"/>
          <w:sz w:val="22"/>
          <w:szCs w:val="22"/>
          <w:lang w:val="en-US"/>
        </w:rPr>
        <w:t>)</w:t>
      </w:r>
      <w:r w:rsidR="00DC603C" w:rsidRPr="00B834F5">
        <w:rPr>
          <w:color w:val="000000" w:themeColor="text1"/>
          <w:sz w:val="22"/>
          <w:szCs w:val="22"/>
          <w:lang w:val="en-US"/>
        </w:rPr>
        <w:t xml:space="preserve"> Analysis of </w:t>
      </w:r>
      <w:r w:rsidR="00DC603C">
        <w:rPr>
          <w:color w:val="000000" w:themeColor="text1"/>
          <w:sz w:val="22"/>
          <w:szCs w:val="22"/>
          <w:lang w:val="en-US"/>
        </w:rPr>
        <w:t xml:space="preserve">purified </w:t>
      </w:r>
      <w:r w:rsidR="00DC603C" w:rsidRPr="00B834F5">
        <w:rPr>
          <w:color w:val="000000" w:themeColor="text1"/>
          <w:sz w:val="22"/>
          <w:szCs w:val="22"/>
          <w:lang w:val="en-US"/>
        </w:rPr>
        <w:t>Mon1-Ccz1 complex with mutation of Mon1</w:t>
      </w:r>
      <w:r w:rsidR="00DC603C" w:rsidRPr="00B834F5">
        <w:rPr>
          <w:color w:val="000000" w:themeColor="text1"/>
          <w:sz w:val="22"/>
          <w:szCs w:val="22"/>
          <w:vertAlign w:val="superscript"/>
          <w:lang w:val="en-US"/>
        </w:rPr>
        <w:t>L95</w:t>
      </w:r>
      <w:proofErr w:type="gramStart"/>
      <w:r w:rsidR="00DC603C" w:rsidRPr="00B834F5">
        <w:rPr>
          <w:color w:val="000000" w:themeColor="text1"/>
          <w:sz w:val="22"/>
          <w:szCs w:val="22"/>
          <w:vertAlign w:val="superscript"/>
          <w:lang w:val="en-US"/>
        </w:rPr>
        <w:t>A</w:t>
      </w:r>
      <w:r w:rsidR="00DC603C">
        <w:rPr>
          <w:color w:val="000000" w:themeColor="text1"/>
          <w:sz w:val="22"/>
          <w:szCs w:val="22"/>
          <w:vertAlign w:val="superscript"/>
          <w:lang w:val="en-US"/>
        </w:rPr>
        <w:t>,</w:t>
      </w:r>
      <w:r w:rsidR="00DC603C" w:rsidRPr="00B834F5">
        <w:rPr>
          <w:color w:val="000000" w:themeColor="text1"/>
          <w:sz w:val="22"/>
          <w:szCs w:val="22"/>
          <w:vertAlign w:val="superscript"/>
          <w:lang w:val="en-US"/>
        </w:rPr>
        <w:t>L</w:t>
      </w:r>
      <w:proofErr w:type="gramEnd"/>
      <w:r w:rsidR="00DC603C" w:rsidRPr="00B834F5">
        <w:rPr>
          <w:color w:val="000000" w:themeColor="text1"/>
          <w:sz w:val="22"/>
          <w:szCs w:val="22"/>
          <w:vertAlign w:val="superscript"/>
          <w:lang w:val="en-US"/>
        </w:rPr>
        <w:t>96A</w:t>
      </w:r>
      <w:r w:rsidR="00DC603C" w:rsidRPr="00B834F5">
        <w:rPr>
          <w:color w:val="000000" w:themeColor="text1"/>
          <w:sz w:val="22"/>
          <w:szCs w:val="22"/>
          <w:lang w:val="en-US"/>
        </w:rPr>
        <w:t>. GEF complexes were purified as described in the method section and analyzed by SDS-PAGE and Coomassie staining.</w:t>
      </w:r>
    </w:p>
    <w:p w14:paraId="30B04D7A" w14:textId="77777777" w:rsidR="00CD709B" w:rsidRDefault="00CD709B" w:rsidP="000662EC">
      <w:pPr>
        <w:spacing w:line="360" w:lineRule="auto"/>
        <w:jc w:val="both"/>
        <w:rPr>
          <w:b/>
          <w:color w:val="000000" w:themeColor="text1"/>
          <w:sz w:val="22"/>
          <w:szCs w:val="22"/>
          <w:lang w:val="en-US"/>
        </w:rPr>
      </w:pPr>
    </w:p>
    <w:p w14:paraId="189302F7" w14:textId="56D1261F" w:rsidR="00EA20C9" w:rsidRPr="00B834F5" w:rsidRDefault="000662EC" w:rsidP="000662EC">
      <w:pPr>
        <w:spacing w:line="360" w:lineRule="auto"/>
        <w:jc w:val="both"/>
        <w:rPr>
          <w:b/>
          <w:bCs/>
          <w:iCs/>
          <w:color w:val="000000" w:themeColor="text1"/>
          <w:sz w:val="22"/>
          <w:szCs w:val="22"/>
          <w:lang w:val="en-US"/>
        </w:rPr>
      </w:pPr>
      <w:r w:rsidRPr="00B834F5">
        <w:rPr>
          <w:b/>
          <w:color w:val="000000" w:themeColor="text1"/>
          <w:sz w:val="22"/>
          <w:szCs w:val="22"/>
          <w:lang w:val="en-US"/>
        </w:rPr>
        <w:lastRenderedPageBreak/>
        <w:t>Figure S3</w:t>
      </w:r>
      <w:r w:rsidR="00F14A30" w:rsidRPr="00B834F5">
        <w:rPr>
          <w:b/>
          <w:bCs/>
          <w:iCs/>
          <w:color w:val="000000" w:themeColor="text1"/>
          <w:sz w:val="22"/>
          <w:szCs w:val="22"/>
          <w:lang w:val="en-US"/>
        </w:rPr>
        <w:t xml:space="preserve">. </w:t>
      </w:r>
      <w:r w:rsidR="001C6A05" w:rsidRPr="00B834F5">
        <w:rPr>
          <w:b/>
          <w:bCs/>
          <w:iCs/>
          <w:color w:val="000000" w:themeColor="text1"/>
          <w:sz w:val="22"/>
          <w:szCs w:val="22"/>
          <w:lang w:val="en-US"/>
        </w:rPr>
        <w:t xml:space="preserve">Analysis of the binding interface between Mon1 and the Rab5-like Ypt10 protein. </w:t>
      </w:r>
    </w:p>
    <w:p w14:paraId="7FA0B22E" w14:textId="118A1EA6" w:rsidR="000662EC" w:rsidRPr="00B834F5" w:rsidRDefault="00143917" w:rsidP="000662EC">
      <w:pPr>
        <w:spacing w:line="360" w:lineRule="auto"/>
        <w:jc w:val="both"/>
        <w:rPr>
          <w:color w:val="000000" w:themeColor="text1"/>
          <w:sz w:val="22"/>
          <w:szCs w:val="22"/>
          <w:lang w:val="en-US"/>
        </w:rPr>
      </w:pPr>
      <w:r>
        <w:rPr>
          <w:color w:val="000000" w:themeColor="text1"/>
          <w:sz w:val="22"/>
          <w:szCs w:val="22"/>
          <w:lang w:val="en-US"/>
        </w:rPr>
        <w:t>(</w:t>
      </w:r>
      <w:r w:rsidRPr="00995E2E">
        <w:rPr>
          <w:b/>
          <w:color w:val="000000" w:themeColor="text1"/>
          <w:sz w:val="22"/>
          <w:szCs w:val="22"/>
          <w:lang w:val="en-US"/>
        </w:rPr>
        <w:t>A</w:t>
      </w:r>
      <w:r>
        <w:rPr>
          <w:color w:val="000000" w:themeColor="text1"/>
          <w:sz w:val="22"/>
          <w:szCs w:val="22"/>
          <w:lang w:val="en-US"/>
        </w:rPr>
        <w:t>) Carton representation</w:t>
      </w:r>
      <w:r w:rsidRPr="00143917">
        <w:rPr>
          <w:color w:val="000000" w:themeColor="text1"/>
          <w:sz w:val="22"/>
          <w:szCs w:val="22"/>
          <w:lang w:val="en-US"/>
        </w:rPr>
        <w:t xml:space="preserve"> of </w:t>
      </w:r>
      <w:r>
        <w:rPr>
          <w:color w:val="000000" w:themeColor="text1"/>
          <w:sz w:val="22"/>
          <w:szCs w:val="22"/>
          <w:lang w:val="en-US"/>
        </w:rPr>
        <w:t xml:space="preserve">the </w:t>
      </w:r>
      <w:proofErr w:type="spellStart"/>
      <w:r w:rsidR="004C1F20">
        <w:rPr>
          <w:i/>
          <w:color w:val="000000" w:themeColor="text1"/>
          <w:sz w:val="22"/>
          <w:szCs w:val="22"/>
          <w:lang w:val="en-US"/>
        </w:rPr>
        <w:t>S.c.</w:t>
      </w:r>
      <w:proofErr w:type="spellEnd"/>
      <w:r>
        <w:rPr>
          <w:color w:val="000000" w:themeColor="text1"/>
          <w:sz w:val="22"/>
          <w:szCs w:val="22"/>
          <w:lang w:val="en-US"/>
        </w:rPr>
        <w:t xml:space="preserve"> Mon1-Ccz1-Ypt7-Ypt10 complex model </w:t>
      </w:r>
      <w:r w:rsidRPr="00143917">
        <w:rPr>
          <w:color w:val="000000" w:themeColor="text1"/>
          <w:sz w:val="22"/>
          <w:szCs w:val="22"/>
          <w:lang w:val="en-US"/>
        </w:rPr>
        <w:t xml:space="preserve">color-coded according to the </w:t>
      </w:r>
      <w:proofErr w:type="spellStart"/>
      <w:r w:rsidRPr="00143917">
        <w:rPr>
          <w:color w:val="000000" w:themeColor="text1"/>
          <w:sz w:val="22"/>
          <w:szCs w:val="22"/>
          <w:lang w:val="en-US"/>
        </w:rPr>
        <w:t>pLDDT</w:t>
      </w:r>
      <w:proofErr w:type="spellEnd"/>
      <w:r w:rsidRPr="00143917">
        <w:rPr>
          <w:color w:val="000000" w:themeColor="text1"/>
          <w:sz w:val="22"/>
          <w:szCs w:val="22"/>
          <w:lang w:val="en-US"/>
        </w:rPr>
        <w:t xml:space="preserve"> values</w:t>
      </w:r>
      <w:r>
        <w:rPr>
          <w:color w:val="000000" w:themeColor="text1"/>
          <w:sz w:val="22"/>
          <w:szCs w:val="22"/>
          <w:lang w:val="en-US"/>
        </w:rPr>
        <w:t xml:space="preserve">. </w:t>
      </w:r>
      <w:r w:rsidRPr="00143917">
        <w:rPr>
          <w:color w:val="000000" w:themeColor="text1"/>
          <w:sz w:val="22"/>
          <w:szCs w:val="22"/>
          <w:lang w:val="en-US"/>
        </w:rPr>
        <w:t>(</w:t>
      </w:r>
      <w:r w:rsidRPr="00995E2E">
        <w:rPr>
          <w:b/>
          <w:color w:val="000000" w:themeColor="text1"/>
          <w:sz w:val="22"/>
          <w:szCs w:val="22"/>
          <w:lang w:val="en-US"/>
        </w:rPr>
        <w:t>B</w:t>
      </w:r>
      <w:r w:rsidRPr="00143917">
        <w:rPr>
          <w:color w:val="000000" w:themeColor="text1"/>
          <w:sz w:val="22"/>
          <w:szCs w:val="22"/>
          <w:lang w:val="en-US"/>
        </w:rPr>
        <w:t xml:space="preserve">) </w:t>
      </w:r>
      <w:r>
        <w:rPr>
          <w:color w:val="000000" w:themeColor="text1"/>
          <w:sz w:val="22"/>
          <w:szCs w:val="22"/>
          <w:lang w:val="en-US"/>
        </w:rPr>
        <w:t>Plots of the p</w:t>
      </w:r>
      <w:r w:rsidRPr="00143917">
        <w:rPr>
          <w:color w:val="000000" w:themeColor="text1"/>
          <w:sz w:val="22"/>
          <w:szCs w:val="22"/>
          <w:lang w:val="en-US"/>
        </w:rPr>
        <w:t xml:space="preserve">er-residue local confidence </w:t>
      </w:r>
      <w:r>
        <w:rPr>
          <w:color w:val="000000" w:themeColor="text1"/>
          <w:sz w:val="22"/>
          <w:szCs w:val="22"/>
          <w:lang w:val="en-US"/>
        </w:rPr>
        <w:t>score (</w:t>
      </w:r>
      <w:r w:rsidRPr="00143917">
        <w:rPr>
          <w:color w:val="000000" w:themeColor="text1"/>
          <w:sz w:val="22"/>
          <w:szCs w:val="22"/>
          <w:lang w:val="en-US"/>
        </w:rPr>
        <w:t>on a sca</w:t>
      </w:r>
      <w:r w:rsidRPr="00890F6F">
        <w:rPr>
          <w:color w:val="000000" w:themeColor="text1"/>
          <w:sz w:val="22"/>
          <w:szCs w:val="22"/>
          <w:lang w:val="en-US"/>
        </w:rPr>
        <w:t xml:space="preserve">le from 0 – 100) and </w:t>
      </w:r>
      <w:r w:rsidR="00890F6F" w:rsidRPr="00890F6F">
        <w:rPr>
          <w:color w:val="000000" w:themeColor="text1"/>
          <w:sz w:val="22"/>
          <w:szCs w:val="22"/>
          <w:lang w:val="en-US"/>
        </w:rPr>
        <w:t xml:space="preserve">of </w:t>
      </w:r>
      <w:r w:rsidRPr="00890F6F">
        <w:rPr>
          <w:color w:val="000000" w:themeColor="text1"/>
          <w:sz w:val="22"/>
          <w:szCs w:val="22"/>
          <w:lang w:val="en-US"/>
        </w:rPr>
        <w:t>the predicted aligned error (PAE)</w:t>
      </w:r>
      <w:r w:rsidR="00890F6F" w:rsidRPr="00890F6F">
        <w:rPr>
          <w:color w:val="000000" w:themeColor="text1"/>
          <w:sz w:val="22"/>
          <w:szCs w:val="22"/>
          <w:lang w:val="en-US"/>
        </w:rPr>
        <w:t>. (</w:t>
      </w:r>
      <w:r w:rsidR="00890F6F" w:rsidRPr="00995E2E">
        <w:rPr>
          <w:b/>
          <w:color w:val="000000" w:themeColor="text1"/>
          <w:sz w:val="22"/>
          <w:szCs w:val="22"/>
          <w:lang w:val="en-US"/>
        </w:rPr>
        <w:t>C</w:t>
      </w:r>
      <w:r w:rsidR="00890F6F" w:rsidRPr="00890F6F">
        <w:rPr>
          <w:color w:val="000000" w:themeColor="text1"/>
          <w:sz w:val="22"/>
          <w:szCs w:val="22"/>
          <w:lang w:val="en-US"/>
        </w:rPr>
        <w:t xml:space="preserve">) Carton representation of the </w:t>
      </w:r>
      <w:r w:rsidR="00890F6F" w:rsidRPr="00995E2E">
        <w:rPr>
          <w:color w:val="000000" w:themeColor="text1"/>
          <w:sz w:val="22"/>
          <w:szCs w:val="22"/>
          <w:lang w:val="en-US"/>
        </w:rPr>
        <w:t>modelled</w:t>
      </w:r>
      <w:r w:rsidR="00890F6F">
        <w:rPr>
          <w:color w:val="000000" w:themeColor="text1"/>
          <w:sz w:val="22"/>
          <w:szCs w:val="22"/>
          <w:lang w:val="en-US"/>
        </w:rPr>
        <w:t xml:space="preserve"> complex subunits color-coded </w:t>
      </w:r>
      <w:r w:rsidR="00890F6F" w:rsidRPr="00143917">
        <w:rPr>
          <w:color w:val="000000" w:themeColor="text1"/>
          <w:sz w:val="22"/>
          <w:szCs w:val="22"/>
          <w:lang w:val="en-US"/>
        </w:rPr>
        <w:t xml:space="preserve">according to the </w:t>
      </w:r>
      <w:proofErr w:type="spellStart"/>
      <w:r w:rsidR="00890F6F" w:rsidRPr="00143917">
        <w:rPr>
          <w:color w:val="000000" w:themeColor="text1"/>
          <w:sz w:val="22"/>
          <w:szCs w:val="22"/>
          <w:lang w:val="en-US"/>
        </w:rPr>
        <w:t>pLDDT</w:t>
      </w:r>
      <w:proofErr w:type="spellEnd"/>
      <w:r w:rsidR="00890F6F" w:rsidRPr="00143917">
        <w:rPr>
          <w:color w:val="000000" w:themeColor="text1"/>
          <w:sz w:val="22"/>
          <w:szCs w:val="22"/>
          <w:lang w:val="en-US"/>
        </w:rPr>
        <w:t xml:space="preserve"> values</w:t>
      </w:r>
      <w:r w:rsidR="00890F6F">
        <w:rPr>
          <w:color w:val="000000" w:themeColor="text1"/>
          <w:sz w:val="22"/>
          <w:szCs w:val="22"/>
          <w:lang w:val="en-US"/>
        </w:rPr>
        <w:t>. The proposed binding interfaces of Mon1 and Ypt10 are highlighted</w:t>
      </w:r>
      <w:r w:rsidRPr="00143917">
        <w:rPr>
          <w:color w:val="000000" w:themeColor="text1"/>
          <w:sz w:val="22"/>
          <w:szCs w:val="22"/>
          <w:lang w:val="en-US"/>
        </w:rPr>
        <w:t>.</w:t>
      </w:r>
      <w:r w:rsidR="00890F6F">
        <w:rPr>
          <w:color w:val="000000" w:themeColor="text1"/>
          <w:sz w:val="22"/>
          <w:szCs w:val="22"/>
          <w:lang w:val="en-US"/>
        </w:rPr>
        <w:t xml:space="preserve"> (</w:t>
      </w:r>
      <w:r w:rsidR="00890F6F" w:rsidRPr="00995E2E">
        <w:rPr>
          <w:b/>
          <w:color w:val="000000" w:themeColor="text1"/>
          <w:sz w:val="22"/>
          <w:szCs w:val="22"/>
          <w:lang w:val="en-US"/>
        </w:rPr>
        <w:t>D</w:t>
      </w:r>
      <w:r w:rsidR="00890F6F">
        <w:rPr>
          <w:color w:val="000000" w:themeColor="text1"/>
          <w:sz w:val="22"/>
          <w:szCs w:val="22"/>
          <w:lang w:val="en-US"/>
        </w:rPr>
        <w:t xml:space="preserve">) Close-up of the modeled </w:t>
      </w:r>
      <w:proofErr w:type="spellStart"/>
      <w:r w:rsidR="004C1F20">
        <w:rPr>
          <w:i/>
          <w:color w:val="000000" w:themeColor="text1"/>
          <w:sz w:val="22"/>
          <w:szCs w:val="22"/>
          <w:lang w:val="en-US"/>
        </w:rPr>
        <w:t>S.c.</w:t>
      </w:r>
      <w:proofErr w:type="spellEnd"/>
      <w:r w:rsidR="00890F6F">
        <w:rPr>
          <w:color w:val="000000" w:themeColor="text1"/>
          <w:sz w:val="22"/>
          <w:szCs w:val="22"/>
          <w:lang w:val="en-US"/>
        </w:rPr>
        <w:t xml:space="preserve"> Mon1-Ypt10 interface (</w:t>
      </w:r>
      <w:r w:rsidR="00890F6F" w:rsidRPr="00995E2E">
        <w:rPr>
          <w:b/>
          <w:color w:val="000000" w:themeColor="text1"/>
          <w:sz w:val="22"/>
          <w:szCs w:val="22"/>
          <w:lang w:val="en-US"/>
        </w:rPr>
        <w:t>E</w:t>
      </w:r>
      <w:r w:rsidR="00890F6F">
        <w:rPr>
          <w:color w:val="000000" w:themeColor="text1"/>
          <w:sz w:val="22"/>
          <w:szCs w:val="22"/>
          <w:lang w:val="en-US"/>
        </w:rPr>
        <w:t>),</w:t>
      </w:r>
      <w:r w:rsidR="007671E7">
        <w:rPr>
          <w:color w:val="000000" w:themeColor="text1"/>
          <w:sz w:val="22"/>
          <w:szCs w:val="22"/>
          <w:lang w:val="en-US"/>
        </w:rPr>
        <w:t xml:space="preserve"> the</w:t>
      </w:r>
      <w:r w:rsidR="00890F6F">
        <w:rPr>
          <w:color w:val="000000" w:themeColor="text1"/>
          <w:sz w:val="22"/>
          <w:szCs w:val="22"/>
          <w:lang w:val="en-US"/>
        </w:rPr>
        <w:t xml:space="preserve"> modeled </w:t>
      </w:r>
      <w:proofErr w:type="spellStart"/>
      <w:r w:rsidR="004C1F20">
        <w:rPr>
          <w:i/>
          <w:color w:val="000000" w:themeColor="text1"/>
          <w:sz w:val="22"/>
          <w:szCs w:val="22"/>
          <w:lang w:val="en-US"/>
        </w:rPr>
        <w:t>D.m.</w:t>
      </w:r>
      <w:proofErr w:type="spellEnd"/>
      <w:r w:rsidR="00890F6F">
        <w:rPr>
          <w:color w:val="000000" w:themeColor="text1"/>
          <w:sz w:val="22"/>
          <w:szCs w:val="22"/>
          <w:lang w:val="en-US"/>
        </w:rPr>
        <w:t xml:space="preserve"> Mon1-Rab5 interface, and (</w:t>
      </w:r>
      <w:r w:rsidR="00890F6F" w:rsidRPr="00995E2E">
        <w:rPr>
          <w:b/>
          <w:color w:val="000000" w:themeColor="text1"/>
          <w:sz w:val="22"/>
          <w:szCs w:val="22"/>
          <w:lang w:val="en-US"/>
        </w:rPr>
        <w:t>F</w:t>
      </w:r>
      <w:r w:rsidR="00890F6F">
        <w:rPr>
          <w:color w:val="000000" w:themeColor="text1"/>
          <w:sz w:val="22"/>
          <w:szCs w:val="22"/>
          <w:lang w:val="en-US"/>
        </w:rPr>
        <w:t>) the Fuzzy-Rsg1 interface observed in the cryo-EM structure of CPLANE [</w:t>
      </w:r>
      <w:proofErr w:type="spellStart"/>
      <w:r w:rsidR="00890F6F" w:rsidRPr="00890F6F">
        <w:rPr>
          <w:color w:val="000000" w:themeColor="text1"/>
          <w:sz w:val="22"/>
          <w:szCs w:val="22"/>
          <w:lang w:val="en-US"/>
        </w:rPr>
        <w:t>Langousis</w:t>
      </w:r>
      <w:proofErr w:type="spellEnd"/>
      <w:r w:rsidR="00890F6F" w:rsidRPr="00890F6F">
        <w:rPr>
          <w:color w:val="000000" w:themeColor="text1"/>
          <w:sz w:val="22"/>
          <w:szCs w:val="22"/>
          <w:lang w:val="en-US"/>
        </w:rPr>
        <w:t xml:space="preserve"> et al., 2022</w:t>
      </w:r>
      <w:r w:rsidR="00890F6F">
        <w:rPr>
          <w:color w:val="000000" w:themeColor="text1"/>
          <w:sz w:val="22"/>
          <w:szCs w:val="22"/>
          <w:lang w:val="en-US"/>
        </w:rPr>
        <w:t xml:space="preserve">] shown in the same orientation. </w:t>
      </w:r>
      <w:r w:rsidR="000662EC" w:rsidRPr="00B834F5">
        <w:rPr>
          <w:b/>
          <w:color w:val="000000" w:themeColor="text1"/>
          <w:sz w:val="22"/>
          <w:szCs w:val="22"/>
          <w:lang w:val="en-US"/>
        </w:rPr>
        <w:t>(</w:t>
      </w:r>
      <w:r w:rsidR="00EA20C9" w:rsidRPr="00B834F5">
        <w:rPr>
          <w:b/>
          <w:color w:val="000000" w:themeColor="text1"/>
          <w:sz w:val="22"/>
          <w:szCs w:val="22"/>
          <w:lang w:val="en-US"/>
        </w:rPr>
        <w:t>G</w:t>
      </w:r>
      <w:r w:rsidR="000662EC" w:rsidRPr="00B834F5">
        <w:rPr>
          <w:b/>
          <w:color w:val="000000" w:themeColor="text1"/>
          <w:sz w:val="22"/>
          <w:szCs w:val="22"/>
          <w:lang w:val="en-US"/>
        </w:rPr>
        <w:t>)</w:t>
      </w:r>
      <w:r w:rsidR="000662EC" w:rsidRPr="00B834F5">
        <w:rPr>
          <w:color w:val="000000" w:themeColor="text1"/>
          <w:sz w:val="22"/>
          <w:szCs w:val="22"/>
          <w:lang w:val="en-US"/>
        </w:rPr>
        <w:t> </w:t>
      </w:r>
      <w:r w:rsidR="00F52F09" w:rsidRPr="00B834F5">
        <w:rPr>
          <w:color w:val="000000" w:themeColor="text1"/>
          <w:sz w:val="22"/>
          <w:szCs w:val="22"/>
          <w:lang w:val="en-US"/>
        </w:rPr>
        <w:t xml:space="preserve">Analysis of the GEF complex containing </w:t>
      </w:r>
      <w:r w:rsidR="000662EC" w:rsidRPr="00B834F5">
        <w:rPr>
          <w:color w:val="000000" w:themeColor="text1"/>
          <w:sz w:val="22"/>
          <w:szCs w:val="22"/>
          <w:lang w:val="en-US"/>
        </w:rPr>
        <w:t>Mon1</w:t>
      </w:r>
      <w:r w:rsidR="000662EC" w:rsidRPr="00B834F5">
        <w:rPr>
          <w:color w:val="000000" w:themeColor="text1"/>
          <w:sz w:val="22"/>
          <w:szCs w:val="22"/>
          <w:vertAlign w:val="superscript"/>
          <w:lang w:val="en-US"/>
        </w:rPr>
        <w:t>W406A</w:t>
      </w:r>
      <w:r w:rsidR="000662EC" w:rsidRPr="00B834F5">
        <w:rPr>
          <w:color w:val="000000" w:themeColor="text1"/>
          <w:sz w:val="22"/>
          <w:szCs w:val="22"/>
          <w:lang w:val="en-US"/>
        </w:rPr>
        <w:t xml:space="preserve">. GEF complexes were purified using tandem-affinity purification and analyzed by SDS-PAGE and Coomassie staining. </w:t>
      </w:r>
      <w:r w:rsidR="00B73B9F" w:rsidRPr="00B834F5">
        <w:rPr>
          <w:color w:val="000000" w:themeColor="text1"/>
          <w:sz w:val="22"/>
          <w:szCs w:val="22"/>
          <w:lang w:val="en-US"/>
        </w:rPr>
        <w:t>(</w:t>
      </w:r>
      <w:r w:rsidR="00EA20C9" w:rsidRPr="00B834F5">
        <w:rPr>
          <w:b/>
          <w:color w:val="000000" w:themeColor="text1"/>
          <w:sz w:val="22"/>
          <w:szCs w:val="22"/>
          <w:lang w:val="en-US"/>
        </w:rPr>
        <w:t>H</w:t>
      </w:r>
      <w:r w:rsidR="00B73B9F" w:rsidRPr="00B834F5">
        <w:rPr>
          <w:color w:val="000000" w:themeColor="text1"/>
          <w:sz w:val="22"/>
          <w:szCs w:val="22"/>
          <w:lang w:val="en-US"/>
        </w:rPr>
        <w:t xml:space="preserve">) Expression </w:t>
      </w:r>
      <w:r w:rsidR="000E37F7">
        <w:rPr>
          <w:color w:val="000000" w:themeColor="text1"/>
          <w:sz w:val="22"/>
          <w:szCs w:val="22"/>
          <w:lang w:val="en-US"/>
        </w:rPr>
        <w:t xml:space="preserve">level </w:t>
      </w:r>
      <w:r w:rsidR="00B73B9F" w:rsidRPr="00B834F5">
        <w:rPr>
          <w:color w:val="000000" w:themeColor="text1"/>
          <w:sz w:val="22"/>
          <w:szCs w:val="22"/>
          <w:lang w:val="en-US"/>
        </w:rPr>
        <w:t xml:space="preserve">of Ypt7 in </w:t>
      </w:r>
      <w:r w:rsidR="00557D7A" w:rsidRPr="00B834F5">
        <w:rPr>
          <w:color w:val="000000" w:themeColor="text1"/>
          <w:sz w:val="22"/>
          <w:szCs w:val="22"/>
          <w:lang w:val="en-US"/>
        </w:rPr>
        <w:t xml:space="preserve">Figure </w:t>
      </w:r>
      <w:r w:rsidR="00B73B9F" w:rsidRPr="00B834F5">
        <w:rPr>
          <w:bCs/>
          <w:color w:val="000000" w:themeColor="text1"/>
          <w:sz w:val="22"/>
          <w:szCs w:val="22"/>
          <w:lang w:val="en-US"/>
        </w:rPr>
        <w:t>3I</w:t>
      </w:r>
      <w:r w:rsidR="00B73B9F" w:rsidRPr="00B834F5">
        <w:rPr>
          <w:b/>
          <w:color w:val="000000" w:themeColor="text1"/>
          <w:sz w:val="22"/>
          <w:szCs w:val="22"/>
          <w:lang w:val="en-US"/>
        </w:rPr>
        <w:t xml:space="preserve"> </w:t>
      </w:r>
      <w:r w:rsidR="00557D7A" w:rsidRPr="00B834F5">
        <w:rPr>
          <w:bCs/>
          <w:color w:val="000000" w:themeColor="text1"/>
          <w:sz w:val="22"/>
          <w:szCs w:val="22"/>
          <w:lang w:val="en-US"/>
        </w:rPr>
        <w:t xml:space="preserve">is </w:t>
      </w:r>
      <w:r w:rsidR="00B73B9F" w:rsidRPr="00B834F5">
        <w:rPr>
          <w:color w:val="000000" w:themeColor="text1"/>
          <w:sz w:val="22"/>
          <w:szCs w:val="22"/>
          <w:lang w:val="en-US"/>
        </w:rPr>
        <w:t>not affected by Mon1 mutation. Expression of mNeon</w:t>
      </w:r>
      <w:r w:rsidR="00B73B9F" w:rsidRPr="00B834F5">
        <w:rPr>
          <w:color w:val="000000" w:themeColor="text1"/>
          <w:sz w:val="22"/>
          <w:szCs w:val="22"/>
          <w:lang w:val="en-US"/>
        </w:rPr>
        <w:noBreakHyphen/>
        <w:t xml:space="preserve">Ypt7 in cell lysate of </w:t>
      </w:r>
      <w:r w:rsidR="00557D7A" w:rsidRPr="00B834F5">
        <w:rPr>
          <w:color w:val="000000" w:themeColor="text1"/>
          <w:sz w:val="22"/>
          <w:szCs w:val="22"/>
          <w:lang w:val="en-US"/>
        </w:rPr>
        <w:t xml:space="preserve">wildtype </w:t>
      </w:r>
      <w:r w:rsidR="00B73B9F" w:rsidRPr="00B834F5">
        <w:rPr>
          <w:color w:val="000000" w:themeColor="text1"/>
          <w:sz w:val="22"/>
          <w:szCs w:val="22"/>
          <w:lang w:val="en-US"/>
        </w:rPr>
        <w:t>and Mon1</w:t>
      </w:r>
      <w:r w:rsidR="00B73B9F" w:rsidRPr="00B834F5">
        <w:rPr>
          <w:color w:val="000000" w:themeColor="text1"/>
          <w:sz w:val="22"/>
          <w:szCs w:val="22"/>
          <w:vertAlign w:val="superscript"/>
          <w:lang w:val="en-US"/>
        </w:rPr>
        <w:t>W406</w:t>
      </w:r>
      <w:r w:rsidR="00B73B9F" w:rsidRPr="00B834F5">
        <w:rPr>
          <w:color w:val="000000" w:themeColor="text1"/>
          <w:sz w:val="22"/>
          <w:szCs w:val="22"/>
          <w:lang w:val="en-US"/>
        </w:rPr>
        <w:t xml:space="preserve"> mutants was analyzed using 1 OD unit cells loaded onto </w:t>
      </w:r>
      <w:r w:rsidR="00557D7A" w:rsidRPr="00B834F5">
        <w:rPr>
          <w:color w:val="000000" w:themeColor="text1"/>
          <w:sz w:val="22"/>
          <w:szCs w:val="22"/>
          <w:lang w:val="en-US"/>
        </w:rPr>
        <w:t xml:space="preserve">a </w:t>
      </w:r>
      <w:r w:rsidR="00B73B9F" w:rsidRPr="00B834F5">
        <w:rPr>
          <w:color w:val="000000" w:themeColor="text1"/>
          <w:sz w:val="22"/>
          <w:szCs w:val="22"/>
          <w:lang w:val="en-US"/>
        </w:rPr>
        <w:t>SDS gel for subsequent western blotting. Protein was visualized using an antibody against Ypt7, Tom40 expression served as loading control.</w:t>
      </w:r>
    </w:p>
    <w:p w14:paraId="52E08506" w14:textId="77777777" w:rsidR="000662EC" w:rsidRPr="00B834F5" w:rsidRDefault="000662EC" w:rsidP="000662EC">
      <w:pPr>
        <w:spacing w:line="360" w:lineRule="auto"/>
        <w:jc w:val="both"/>
        <w:rPr>
          <w:color w:val="000000" w:themeColor="text1"/>
          <w:sz w:val="22"/>
          <w:szCs w:val="22"/>
          <w:lang w:val="en-US"/>
        </w:rPr>
      </w:pPr>
    </w:p>
    <w:p w14:paraId="34A110E5" w14:textId="316A9064" w:rsidR="00155A1D" w:rsidRPr="00822DAF" w:rsidRDefault="0032487F" w:rsidP="00155A1D">
      <w:pPr>
        <w:spacing w:line="360" w:lineRule="auto"/>
        <w:jc w:val="both"/>
        <w:rPr>
          <w:rFonts w:eastAsia="ArialMT"/>
          <w:color w:val="000000" w:themeColor="text1"/>
          <w:sz w:val="22"/>
          <w:szCs w:val="22"/>
          <w:lang w:val="en-US"/>
        </w:rPr>
      </w:pPr>
      <w:r>
        <w:rPr>
          <w:b/>
          <w:bCs/>
          <w:color w:val="000000" w:themeColor="text1"/>
          <w:sz w:val="22"/>
          <w:szCs w:val="22"/>
          <w:lang w:val="en-US"/>
        </w:rPr>
        <w:t>Table</w:t>
      </w:r>
      <w:r w:rsidR="00155A1D" w:rsidRPr="00822DAF">
        <w:rPr>
          <w:b/>
          <w:bCs/>
          <w:color w:val="000000" w:themeColor="text1"/>
          <w:sz w:val="22"/>
          <w:szCs w:val="22"/>
          <w:lang w:val="en-US"/>
        </w:rPr>
        <w:t xml:space="preserve"> </w:t>
      </w:r>
      <w:r w:rsidR="00CD709B">
        <w:rPr>
          <w:b/>
          <w:bCs/>
          <w:color w:val="000000" w:themeColor="text1"/>
          <w:sz w:val="22"/>
          <w:szCs w:val="22"/>
          <w:lang w:val="en-US"/>
        </w:rPr>
        <w:t>S</w:t>
      </w:r>
      <w:r w:rsidR="00155A1D" w:rsidRPr="00822DAF">
        <w:rPr>
          <w:b/>
          <w:bCs/>
          <w:color w:val="000000" w:themeColor="text1"/>
          <w:sz w:val="22"/>
          <w:szCs w:val="22"/>
          <w:lang w:val="en-US"/>
        </w:rPr>
        <w:t xml:space="preserve">1. </w:t>
      </w:r>
      <w:r w:rsidR="00155A1D" w:rsidRPr="00822DAF">
        <w:rPr>
          <w:rFonts w:eastAsia="ArialMT"/>
          <w:color w:val="000000" w:themeColor="text1"/>
          <w:sz w:val="22"/>
          <w:szCs w:val="22"/>
          <w:lang w:val="en-US"/>
        </w:rPr>
        <w:t>Strains used in this study</w:t>
      </w:r>
    </w:p>
    <w:p w14:paraId="7DC6653B" w14:textId="7BC195E4" w:rsidR="000662EC" w:rsidRPr="00822DAF" w:rsidRDefault="0032487F" w:rsidP="000662EC">
      <w:pPr>
        <w:autoSpaceDE w:val="0"/>
        <w:autoSpaceDN w:val="0"/>
        <w:adjustRightInd w:val="0"/>
        <w:spacing w:line="360" w:lineRule="auto"/>
        <w:rPr>
          <w:rFonts w:eastAsia="ArialMT"/>
          <w:color w:val="000000" w:themeColor="text1"/>
          <w:sz w:val="22"/>
          <w:szCs w:val="22"/>
          <w:lang w:val="en-US"/>
        </w:rPr>
      </w:pPr>
      <w:r>
        <w:rPr>
          <w:b/>
          <w:bCs/>
          <w:color w:val="000000" w:themeColor="text1"/>
          <w:sz w:val="22"/>
          <w:szCs w:val="22"/>
          <w:lang w:val="en-US"/>
        </w:rPr>
        <w:t xml:space="preserve">Table </w:t>
      </w:r>
      <w:r w:rsidR="00CD709B">
        <w:rPr>
          <w:b/>
          <w:bCs/>
          <w:color w:val="000000" w:themeColor="text1"/>
          <w:sz w:val="22"/>
          <w:szCs w:val="22"/>
          <w:lang w:val="en-US"/>
        </w:rPr>
        <w:t>S</w:t>
      </w:r>
      <w:r w:rsidR="00155A1D" w:rsidRPr="00822DAF">
        <w:rPr>
          <w:b/>
          <w:bCs/>
          <w:color w:val="000000" w:themeColor="text1"/>
          <w:sz w:val="22"/>
          <w:szCs w:val="22"/>
          <w:lang w:val="en-US"/>
        </w:rPr>
        <w:t>2</w:t>
      </w:r>
      <w:r w:rsidR="000662EC" w:rsidRPr="00822DAF">
        <w:rPr>
          <w:b/>
          <w:bCs/>
          <w:color w:val="000000" w:themeColor="text1"/>
          <w:sz w:val="22"/>
          <w:szCs w:val="22"/>
          <w:lang w:val="en-US"/>
        </w:rPr>
        <w:t xml:space="preserve">. </w:t>
      </w:r>
      <w:r w:rsidR="000662EC" w:rsidRPr="00822DAF">
        <w:rPr>
          <w:rFonts w:eastAsia="ArialMT"/>
          <w:color w:val="000000" w:themeColor="text1"/>
          <w:sz w:val="22"/>
          <w:szCs w:val="22"/>
          <w:lang w:val="en-US"/>
        </w:rPr>
        <w:t>Plasmids used in this study</w:t>
      </w:r>
    </w:p>
    <w:p w14:paraId="3F2A18F4" w14:textId="3CAD5264" w:rsidR="00155A1D" w:rsidRPr="00822DAF" w:rsidRDefault="0032487F" w:rsidP="000662EC">
      <w:pPr>
        <w:spacing w:line="360" w:lineRule="auto"/>
        <w:jc w:val="both"/>
        <w:rPr>
          <w:color w:val="000000" w:themeColor="text1"/>
          <w:sz w:val="22"/>
          <w:szCs w:val="22"/>
          <w:lang w:val="en-US"/>
        </w:rPr>
      </w:pPr>
      <w:r>
        <w:rPr>
          <w:rFonts w:eastAsia="ArialMT"/>
          <w:b/>
          <w:bCs/>
          <w:color w:val="000000" w:themeColor="text1"/>
          <w:sz w:val="22"/>
          <w:szCs w:val="22"/>
          <w:lang w:val="en-US"/>
        </w:rPr>
        <w:t xml:space="preserve">Table </w:t>
      </w:r>
      <w:r w:rsidR="00CD709B">
        <w:rPr>
          <w:rFonts w:eastAsia="ArialMT"/>
          <w:b/>
          <w:bCs/>
          <w:color w:val="000000" w:themeColor="text1"/>
          <w:sz w:val="22"/>
          <w:szCs w:val="22"/>
          <w:lang w:val="en-US"/>
        </w:rPr>
        <w:t>S</w:t>
      </w:r>
      <w:r w:rsidR="00155A1D" w:rsidRPr="00822DAF">
        <w:rPr>
          <w:rFonts w:eastAsia="ArialMT"/>
          <w:b/>
          <w:bCs/>
          <w:color w:val="000000" w:themeColor="text1"/>
          <w:sz w:val="22"/>
          <w:szCs w:val="22"/>
          <w:lang w:val="en-US"/>
        </w:rPr>
        <w:t>3</w:t>
      </w:r>
      <w:r w:rsidR="00155A1D" w:rsidRPr="00822DAF">
        <w:rPr>
          <w:rFonts w:eastAsia="ArialMT"/>
          <w:color w:val="000000" w:themeColor="text1"/>
          <w:sz w:val="22"/>
          <w:szCs w:val="22"/>
          <w:lang w:val="en-US"/>
        </w:rPr>
        <w:t xml:space="preserve">. Kinetic constants of </w:t>
      </w:r>
      <w:r w:rsidR="00B951A4">
        <w:rPr>
          <w:rFonts w:eastAsia="ArialMT"/>
          <w:color w:val="000000" w:themeColor="text1"/>
          <w:sz w:val="22"/>
          <w:szCs w:val="22"/>
          <w:lang w:val="en-US"/>
        </w:rPr>
        <w:t>Rab7</w:t>
      </w:r>
      <w:r w:rsidR="00155A1D" w:rsidRPr="00822DAF">
        <w:rPr>
          <w:rFonts w:eastAsia="ArialMT"/>
          <w:color w:val="000000" w:themeColor="text1"/>
          <w:sz w:val="22"/>
          <w:szCs w:val="22"/>
          <w:lang w:val="en-US"/>
        </w:rPr>
        <w:t xml:space="preserve"> GEF complexes.</w:t>
      </w:r>
    </w:p>
    <w:p w14:paraId="41244BB1" w14:textId="77777777" w:rsidR="000662EC" w:rsidRPr="00822DAF" w:rsidRDefault="000662EC" w:rsidP="000662EC">
      <w:pPr>
        <w:spacing w:line="360" w:lineRule="auto"/>
        <w:jc w:val="both"/>
        <w:rPr>
          <w:b/>
          <w:color w:val="000000" w:themeColor="text1"/>
          <w:sz w:val="22"/>
          <w:szCs w:val="22"/>
          <w:lang w:val="en-US"/>
        </w:rPr>
      </w:pPr>
    </w:p>
    <w:p w14:paraId="5619AE7F" w14:textId="5AC69E45" w:rsidR="00B20544" w:rsidRPr="00C26E9B" w:rsidRDefault="00B20544" w:rsidP="00F35DC5">
      <w:pPr>
        <w:spacing w:line="360" w:lineRule="auto"/>
        <w:jc w:val="both"/>
        <w:rPr>
          <w:b/>
          <w:bCs/>
          <w:color w:val="000000" w:themeColor="text1"/>
          <w:sz w:val="22"/>
          <w:szCs w:val="22"/>
          <w:lang w:val="en-US"/>
        </w:rPr>
      </w:pPr>
    </w:p>
    <w:sectPr w:rsidR="00B20544" w:rsidRPr="00C26E9B" w:rsidSect="00E73CD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MT">
    <w:altName w:val="Arial"/>
    <w:panose1 w:val="020B0604020202020204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7158C"/>
    <w:multiLevelType w:val="hybridMultilevel"/>
    <w:tmpl w:val="A44A2866"/>
    <w:lvl w:ilvl="0" w:tplc="40BE37E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F53156"/>
    <w:multiLevelType w:val="multilevel"/>
    <w:tmpl w:val="BD5AD4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9AE5CF8"/>
    <w:multiLevelType w:val="hybridMultilevel"/>
    <w:tmpl w:val="76842426"/>
    <w:lvl w:ilvl="0" w:tplc="66927FB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471EA2"/>
    <w:multiLevelType w:val="hybridMultilevel"/>
    <w:tmpl w:val="B658BDE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25083">
    <w:abstractNumId w:val="3"/>
  </w:num>
  <w:num w:numId="2" w16cid:durableId="68158750">
    <w:abstractNumId w:val="1"/>
  </w:num>
  <w:num w:numId="3" w16cid:durableId="1509100592">
    <w:abstractNumId w:val="0"/>
  </w:num>
  <w:num w:numId="4" w16cid:durableId="8744678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571D"/>
    <w:rsid w:val="00006099"/>
    <w:rsid w:val="00006C1B"/>
    <w:rsid w:val="000119C0"/>
    <w:rsid w:val="000138F0"/>
    <w:rsid w:val="000147B2"/>
    <w:rsid w:val="000164F1"/>
    <w:rsid w:val="00016EAB"/>
    <w:rsid w:val="00020263"/>
    <w:rsid w:val="00024D76"/>
    <w:rsid w:val="00034A05"/>
    <w:rsid w:val="00040052"/>
    <w:rsid w:val="00044478"/>
    <w:rsid w:val="00044F27"/>
    <w:rsid w:val="000457EA"/>
    <w:rsid w:val="00052524"/>
    <w:rsid w:val="00053156"/>
    <w:rsid w:val="00054C7D"/>
    <w:rsid w:val="00060EF1"/>
    <w:rsid w:val="00061EDA"/>
    <w:rsid w:val="00063D76"/>
    <w:rsid w:val="000651CE"/>
    <w:rsid w:val="000662EC"/>
    <w:rsid w:val="000670CD"/>
    <w:rsid w:val="000757E3"/>
    <w:rsid w:val="00081337"/>
    <w:rsid w:val="00086449"/>
    <w:rsid w:val="00092D78"/>
    <w:rsid w:val="00093562"/>
    <w:rsid w:val="00096DE1"/>
    <w:rsid w:val="00097330"/>
    <w:rsid w:val="000A03AD"/>
    <w:rsid w:val="000A183A"/>
    <w:rsid w:val="000B0350"/>
    <w:rsid w:val="000B21BA"/>
    <w:rsid w:val="000B71E5"/>
    <w:rsid w:val="000B7678"/>
    <w:rsid w:val="000C10E4"/>
    <w:rsid w:val="000C37AD"/>
    <w:rsid w:val="000C6D30"/>
    <w:rsid w:val="000D369B"/>
    <w:rsid w:val="000D6987"/>
    <w:rsid w:val="000E0913"/>
    <w:rsid w:val="000E1022"/>
    <w:rsid w:val="000E37F7"/>
    <w:rsid w:val="000E7410"/>
    <w:rsid w:val="000E769F"/>
    <w:rsid w:val="000F1BE4"/>
    <w:rsid w:val="000F2B93"/>
    <w:rsid w:val="000F4441"/>
    <w:rsid w:val="001004B2"/>
    <w:rsid w:val="00101431"/>
    <w:rsid w:val="00101E93"/>
    <w:rsid w:val="001041F0"/>
    <w:rsid w:val="00107766"/>
    <w:rsid w:val="00111755"/>
    <w:rsid w:val="00113394"/>
    <w:rsid w:val="001162E1"/>
    <w:rsid w:val="00117E8D"/>
    <w:rsid w:val="00121F55"/>
    <w:rsid w:val="001226EA"/>
    <w:rsid w:val="001304BA"/>
    <w:rsid w:val="00132B5F"/>
    <w:rsid w:val="0013357B"/>
    <w:rsid w:val="001362B9"/>
    <w:rsid w:val="00137405"/>
    <w:rsid w:val="0014363E"/>
    <w:rsid w:val="00143917"/>
    <w:rsid w:val="00143D80"/>
    <w:rsid w:val="001475FC"/>
    <w:rsid w:val="001506B4"/>
    <w:rsid w:val="001522C5"/>
    <w:rsid w:val="001548A3"/>
    <w:rsid w:val="00155A1D"/>
    <w:rsid w:val="001629E5"/>
    <w:rsid w:val="00170436"/>
    <w:rsid w:val="00172382"/>
    <w:rsid w:val="00172536"/>
    <w:rsid w:val="00181C8E"/>
    <w:rsid w:val="00181D4F"/>
    <w:rsid w:val="0018227B"/>
    <w:rsid w:val="00183619"/>
    <w:rsid w:val="00187088"/>
    <w:rsid w:val="001872CF"/>
    <w:rsid w:val="001877A1"/>
    <w:rsid w:val="00191A03"/>
    <w:rsid w:val="00192EED"/>
    <w:rsid w:val="00195B84"/>
    <w:rsid w:val="0019742C"/>
    <w:rsid w:val="001A0A32"/>
    <w:rsid w:val="001A6E90"/>
    <w:rsid w:val="001B6088"/>
    <w:rsid w:val="001C4F27"/>
    <w:rsid w:val="001C5DB0"/>
    <w:rsid w:val="001C6A05"/>
    <w:rsid w:val="001C758D"/>
    <w:rsid w:val="001C7ADA"/>
    <w:rsid w:val="001D1E82"/>
    <w:rsid w:val="001D4FC4"/>
    <w:rsid w:val="001D7D98"/>
    <w:rsid w:val="001E3596"/>
    <w:rsid w:val="001E4426"/>
    <w:rsid w:val="001E4D11"/>
    <w:rsid w:val="001E6C38"/>
    <w:rsid w:val="001E7455"/>
    <w:rsid w:val="002003DB"/>
    <w:rsid w:val="002035CC"/>
    <w:rsid w:val="0020607B"/>
    <w:rsid w:val="0020719B"/>
    <w:rsid w:val="00213AC6"/>
    <w:rsid w:val="00227731"/>
    <w:rsid w:val="002301CE"/>
    <w:rsid w:val="002310CF"/>
    <w:rsid w:val="00237131"/>
    <w:rsid w:val="00240095"/>
    <w:rsid w:val="00257063"/>
    <w:rsid w:val="002571CD"/>
    <w:rsid w:val="00263030"/>
    <w:rsid w:val="00265363"/>
    <w:rsid w:val="002736F1"/>
    <w:rsid w:val="00273C96"/>
    <w:rsid w:val="00273D10"/>
    <w:rsid w:val="002821AE"/>
    <w:rsid w:val="002838A3"/>
    <w:rsid w:val="00286D38"/>
    <w:rsid w:val="002917A5"/>
    <w:rsid w:val="00291D77"/>
    <w:rsid w:val="00293711"/>
    <w:rsid w:val="002A3DB7"/>
    <w:rsid w:val="002A5B21"/>
    <w:rsid w:val="002B34B6"/>
    <w:rsid w:val="002B4EF4"/>
    <w:rsid w:val="002B4F47"/>
    <w:rsid w:val="002B5732"/>
    <w:rsid w:val="002C1245"/>
    <w:rsid w:val="002C1625"/>
    <w:rsid w:val="002D3E61"/>
    <w:rsid w:val="002D4E50"/>
    <w:rsid w:val="002D5392"/>
    <w:rsid w:val="002D5847"/>
    <w:rsid w:val="002E0BB9"/>
    <w:rsid w:val="002E5604"/>
    <w:rsid w:val="002E6D28"/>
    <w:rsid w:val="002E748B"/>
    <w:rsid w:val="002F0E33"/>
    <w:rsid w:val="002F223E"/>
    <w:rsid w:val="002F2C89"/>
    <w:rsid w:val="002F35A2"/>
    <w:rsid w:val="002F3863"/>
    <w:rsid w:val="002F428F"/>
    <w:rsid w:val="002F63C3"/>
    <w:rsid w:val="00302B6D"/>
    <w:rsid w:val="00303CCC"/>
    <w:rsid w:val="003057DD"/>
    <w:rsid w:val="00314220"/>
    <w:rsid w:val="003228CA"/>
    <w:rsid w:val="003239ED"/>
    <w:rsid w:val="0032418A"/>
    <w:rsid w:val="0032487F"/>
    <w:rsid w:val="003302E3"/>
    <w:rsid w:val="00330A29"/>
    <w:rsid w:val="00331A65"/>
    <w:rsid w:val="00331DD2"/>
    <w:rsid w:val="00332F54"/>
    <w:rsid w:val="00334987"/>
    <w:rsid w:val="00342579"/>
    <w:rsid w:val="003439C6"/>
    <w:rsid w:val="00343BE1"/>
    <w:rsid w:val="00345CDC"/>
    <w:rsid w:val="003471B3"/>
    <w:rsid w:val="0035002C"/>
    <w:rsid w:val="00350230"/>
    <w:rsid w:val="003621F7"/>
    <w:rsid w:val="0036543F"/>
    <w:rsid w:val="00366C7A"/>
    <w:rsid w:val="00367D92"/>
    <w:rsid w:val="00373E4B"/>
    <w:rsid w:val="00374F1E"/>
    <w:rsid w:val="003804E0"/>
    <w:rsid w:val="00384B50"/>
    <w:rsid w:val="00385F32"/>
    <w:rsid w:val="00387845"/>
    <w:rsid w:val="003904CA"/>
    <w:rsid w:val="0039178A"/>
    <w:rsid w:val="00392C2A"/>
    <w:rsid w:val="0039379B"/>
    <w:rsid w:val="003A04E7"/>
    <w:rsid w:val="003A6418"/>
    <w:rsid w:val="003A6CD8"/>
    <w:rsid w:val="003B0F8A"/>
    <w:rsid w:val="003B2DED"/>
    <w:rsid w:val="003B361E"/>
    <w:rsid w:val="003B38DC"/>
    <w:rsid w:val="003C400B"/>
    <w:rsid w:val="003C4EC5"/>
    <w:rsid w:val="003C5FCC"/>
    <w:rsid w:val="003D1798"/>
    <w:rsid w:val="003D5034"/>
    <w:rsid w:val="003D59A0"/>
    <w:rsid w:val="003D6DED"/>
    <w:rsid w:val="003D717E"/>
    <w:rsid w:val="003E23DE"/>
    <w:rsid w:val="003E266E"/>
    <w:rsid w:val="003E743D"/>
    <w:rsid w:val="003E773A"/>
    <w:rsid w:val="003F0CE6"/>
    <w:rsid w:val="003F24E2"/>
    <w:rsid w:val="00402229"/>
    <w:rsid w:val="004032C3"/>
    <w:rsid w:val="0040404B"/>
    <w:rsid w:val="00405768"/>
    <w:rsid w:val="00406B7D"/>
    <w:rsid w:val="00407C7D"/>
    <w:rsid w:val="0041483D"/>
    <w:rsid w:val="00414964"/>
    <w:rsid w:val="004210A1"/>
    <w:rsid w:val="00422B28"/>
    <w:rsid w:val="00423696"/>
    <w:rsid w:val="00432429"/>
    <w:rsid w:val="00434CE8"/>
    <w:rsid w:val="0044452E"/>
    <w:rsid w:val="00445059"/>
    <w:rsid w:val="0045083D"/>
    <w:rsid w:val="00454490"/>
    <w:rsid w:val="00457CDF"/>
    <w:rsid w:val="00460285"/>
    <w:rsid w:val="00461C28"/>
    <w:rsid w:val="004660B5"/>
    <w:rsid w:val="0046713E"/>
    <w:rsid w:val="004702CE"/>
    <w:rsid w:val="00487742"/>
    <w:rsid w:val="00490BB4"/>
    <w:rsid w:val="00492535"/>
    <w:rsid w:val="00496601"/>
    <w:rsid w:val="004A0FA3"/>
    <w:rsid w:val="004A2643"/>
    <w:rsid w:val="004A7842"/>
    <w:rsid w:val="004B1A07"/>
    <w:rsid w:val="004B67AA"/>
    <w:rsid w:val="004C1F20"/>
    <w:rsid w:val="004C4E6A"/>
    <w:rsid w:val="004C68C5"/>
    <w:rsid w:val="004D1F09"/>
    <w:rsid w:val="004D347D"/>
    <w:rsid w:val="004E13E6"/>
    <w:rsid w:val="004E149F"/>
    <w:rsid w:val="004E1B91"/>
    <w:rsid w:val="004E2575"/>
    <w:rsid w:val="004F1E2E"/>
    <w:rsid w:val="004F2E8A"/>
    <w:rsid w:val="004F67E8"/>
    <w:rsid w:val="005010A2"/>
    <w:rsid w:val="005015AC"/>
    <w:rsid w:val="00504285"/>
    <w:rsid w:val="0050480C"/>
    <w:rsid w:val="00506033"/>
    <w:rsid w:val="00511EF0"/>
    <w:rsid w:val="00517FFB"/>
    <w:rsid w:val="00527C1A"/>
    <w:rsid w:val="00527D37"/>
    <w:rsid w:val="00530AD7"/>
    <w:rsid w:val="005327C7"/>
    <w:rsid w:val="00534D94"/>
    <w:rsid w:val="0053646F"/>
    <w:rsid w:val="0054433D"/>
    <w:rsid w:val="00545069"/>
    <w:rsid w:val="00545797"/>
    <w:rsid w:val="005465B4"/>
    <w:rsid w:val="00546944"/>
    <w:rsid w:val="005509CB"/>
    <w:rsid w:val="00550E5E"/>
    <w:rsid w:val="00552B02"/>
    <w:rsid w:val="00554853"/>
    <w:rsid w:val="005556AB"/>
    <w:rsid w:val="00557D7A"/>
    <w:rsid w:val="005602EA"/>
    <w:rsid w:val="005706E0"/>
    <w:rsid w:val="00571A36"/>
    <w:rsid w:val="0057571D"/>
    <w:rsid w:val="005802C6"/>
    <w:rsid w:val="00582701"/>
    <w:rsid w:val="00584BF4"/>
    <w:rsid w:val="0059228B"/>
    <w:rsid w:val="00592CB4"/>
    <w:rsid w:val="00595369"/>
    <w:rsid w:val="0059594D"/>
    <w:rsid w:val="00595E8C"/>
    <w:rsid w:val="005A690A"/>
    <w:rsid w:val="005C211E"/>
    <w:rsid w:val="005C72A3"/>
    <w:rsid w:val="005C777F"/>
    <w:rsid w:val="005D2046"/>
    <w:rsid w:val="005F0AC0"/>
    <w:rsid w:val="005F525D"/>
    <w:rsid w:val="00602277"/>
    <w:rsid w:val="00610287"/>
    <w:rsid w:val="00611049"/>
    <w:rsid w:val="006163F5"/>
    <w:rsid w:val="00617E73"/>
    <w:rsid w:val="00624613"/>
    <w:rsid w:val="00626F04"/>
    <w:rsid w:val="00627D99"/>
    <w:rsid w:val="0063371C"/>
    <w:rsid w:val="00634074"/>
    <w:rsid w:val="0064124F"/>
    <w:rsid w:val="00644A79"/>
    <w:rsid w:val="006467B4"/>
    <w:rsid w:val="0065482D"/>
    <w:rsid w:val="006609EB"/>
    <w:rsid w:val="00660E7E"/>
    <w:rsid w:val="006638EB"/>
    <w:rsid w:val="0067238A"/>
    <w:rsid w:val="00684262"/>
    <w:rsid w:val="00686FBE"/>
    <w:rsid w:val="00692927"/>
    <w:rsid w:val="00693846"/>
    <w:rsid w:val="006A6403"/>
    <w:rsid w:val="006A7120"/>
    <w:rsid w:val="006B2D30"/>
    <w:rsid w:val="006B781D"/>
    <w:rsid w:val="006C0FD8"/>
    <w:rsid w:val="006C444E"/>
    <w:rsid w:val="006D1746"/>
    <w:rsid w:val="006D46B3"/>
    <w:rsid w:val="006E0357"/>
    <w:rsid w:val="006E2E25"/>
    <w:rsid w:val="00702B21"/>
    <w:rsid w:val="00704D90"/>
    <w:rsid w:val="007055A9"/>
    <w:rsid w:val="0071307F"/>
    <w:rsid w:val="007133AC"/>
    <w:rsid w:val="00714672"/>
    <w:rsid w:val="007175A0"/>
    <w:rsid w:val="00721406"/>
    <w:rsid w:val="0072324D"/>
    <w:rsid w:val="00723D4E"/>
    <w:rsid w:val="0072512D"/>
    <w:rsid w:val="007256A8"/>
    <w:rsid w:val="00726B73"/>
    <w:rsid w:val="007321DD"/>
    <w:rsid w:val="00734501"/>
    <w:rsid w:val="0073547D"/>
    <w:rsid w:val="00735C63"/>
    <w:rsid w:val="007428AA"/>
    <w:rsid w:val="007501B0"/>
    <w:rsid w:val="00750C65"/>
    <w:rsid w:val="007538B1"/>
    <w:rsid w:val="007563FF"/>
    <w:rsid w:val="007620E4"/>
    <w:rsid w:val="007660AF"/>
    <w:rsid w:val="007671E7"/>
    <w:rsid w:val="00772D20"/>
    <w:rsid w:val="0077741E"/>
    <w:rsid w:val="00784D0C"/>
    <w:rsid w:val="007876BB"/>
    <w:rsid w:val="007942B2"/>
    <w:rsid w:val="00794FA3"/>
    <w:rsid w:val="007956B4"/>
    <w:rsid w:val="0079753A"/>
    <w:rsid w:val="007977B7"/>
    <w:rsid w:val="007A66F8"/>
    <w:rsid w:val="007B2B4E"/>
    <w:rsid w:val="007B6BA7"/>
    <w:rsid w:val="007C483B"/>
    <w:rsid w:val="007C561F"/>
    <w:rsid w:val="007D34BB"/>
    <w:rsid w:val="007D6964"/>
    <w:rsid w:val="007D775B"/>
    <w:rsid w:val="007E2B31"/>
    <w:rsid w:val="007E2BBB"/>
    <w:rsid w:val="007E3A55"/>
    <w:rsid w:val="007E5891"/>
    <w:rsid w:val="007E5AEC"/>
    <w:rsid w:val="007F53F8"/>
    <w:rsid w:val="00800ECE"/>
    <w:rsid w:val="00802416"/>
    <w:rsid w:val="00805015"/>
    <w:rsid w:val="0080654D"/>
    <w:rsid w:val="00811E2D"/>
    <w:rsid w:val="008145AE"/>
    <w:rsid w:val="008164C3"/>
    <w:rsid w:val="00822DAF"/>
    <w:rsid w:val="008255C7"/>
    <w:rsid w:val="0083064E"/>
    <w:rsid w:val="00831BED"/>
    <w:rsid w:val="00843E55"/>
    <w:rsid w:val="00845A70"/>
    <w:rsid w:val="008515CC"/>
    <w:rsid w:val="0085319B"/>
    <w:rsid w:val="00853361"/>
    <w:rsid w:val="00854EAC"/>
    <w:rsid w:val="00862E86"/>
    <w:rsid w:val="008638C5"/>
    <w:rsid w:val="00872453"/>
    <w:rsid w:val="00873F2E"/>
    <w:rsid w:val="00877C73"/>
    <w:rsid w:val="008840AA"/>
    <w:rsid w:val="00886F2A"/>
    <w:rsid w:val="0089075B"/>
    <w:rsid w:val="00890F25"/>
    <w:rsid w:val="00890F6F"/>
    <w:rsid w:val="00892A87"/>
    <w:rsid w:val="00895A2D"/>
    <w:rsid w:val="008A1B8D"/>
    <w:rsid w:val="008A3A00"/>
    <w:rsid w:val="008A407D"/>
    <w:rsid w:val="008A5F2F"/>
    <w:rsid w:val="008B433F"/>
    <w:rsid w:val="008B5047"/>
    <w:rsid w:val="008B69DC"/>
    <w:rsid w:val="008C4C8F"/>
    <w:rsid w:val="008C6D2E"/>
    <w:rsid w:val="008D75B2"/>
    <w:rsid w:val="008E147D"/>
    <w:rsid w:val="008E655A"/>
    <w:rsid w:val="008F3478"/>
    <w:rsid w:val="008F792C"/>
    <w:rsid w:val="00901114"/>
    <w:rsid w:val="0090348D"/>
    <w:rsid w:val="009037CF"/>
    <w:rsid w:val="009063E0"/>
    <w:rsid w:val="00907AB4"/>
    <w:rsid w:val="00911B62"/>
    <w:rsid w:val="009129D9"/>
    <w:rsid w:val="009162E8"/>
    <w:rsid w:val="00917030"/>
    <w:rsid w:val="009225D0"/>
    <w:rsid w:val="00923955"/>
    <w:rsid w:val="00925982"/>
    <w:rsid w:val="0093342A"/>
    <w:rsid w:val="00942653"/>
    <w:rsid w:val="00971C2B"/>
    <w:rsid w:val="00983182"/>
    <w:rsid w:val="009853C7"/>
    <w:rsid w:val="00994F53"/>
    <w:rsid w:val="00995E2E"/>
    <w:rsid w:val="009966D5"/>
    <w:rsid w:val="009A04C8"/>
    <w:rsid w:val="009A7B37"/>
    <w:rsid w:val="009B0969"/>
    <w:rsid w:val="009B170E"/>
    <w:rsid w:val="009B193F"/>
    <w:rsid w:val="009B4275"/>
    <w:rsid w:val="009B43DD"/>
    <w:rsid w:val="009B4D1A"/>
    <w:rsid w:val="009B7AEA"/>
    <w:rsid w:val="009C2DAA"/>
    <w:rsid w:val="009C426D"/>
    <w:rsid w:val="009C66F4"/>
    <w:rsid w:val="009D15E2"/>
    <w:rsid w:val="009D1710"/>
    <w:rsid w:val="009D1855"/>
    <w:rsid w:val="009E5964"/>
    <w:rsid w:val="009E5D2A"/>
    <w:rsid w:val="009F3021"/>
    <w:rsid w:val="009F52D1"/>
    <w:rsid w:val="009F6B95"/>
    <w:rsid w:val="009F7617"/>
    <w:rsid w:val="00A006DB"/>
    <w:rsid w:val="00A01CEE"/>
    <w:rsid w:val="00A034C0"/>
    <w:rsid w:val="00A068A6"/>
    <w:rsid w:val="00A17A15"/>
    <w:rsid w:val="00A216A7"/>
    <w:rsid w:val="00A304E8"/>
    <w:rsid w:val="00A307B0"/>
    <w:rsid w:val="00A30E68"/>
    <w:rsid w:val="00A31330"/>
    <w:rsid w:val="00A33363"/>
    <w:rsid w:val="00A37955"/>
    <w:rsid w:val="00A44C95"/>
    <w:rsid w:val="00A45041"/>
    <w:rsid w:val="00A46B2F"/>
    <w:rsid w:val="00A5099F"/>
    <w:rsid w:val="00A54E2B"/>
    <w:rsid w:val="00A564FE"/>
    <w:rsid w:val="00A5703F"/>
    <w:rsid w:val="00A5716F"/>
    <w:rsid w:val="00A60BC0"/>
    <w:rsid w:val="00A63D02"/>
    <w:rsid w:val="00A70FD4"/>
    <w:rsid w:val="00A7177F"/>
    <w:rsid w:val="00A72F59"/>
    <w:rsid w:val="00A73AB1"/>
    <w:rsid w:val="00A74514"/>
    <w:rsid w:val="00A80820"/>
    <w:rsid w:val="00A94B75"/>
    <w:rsid w:val="00A953A4"/>
    <w:rsid w:val="00A95BC6"/>
    <w:rsid w:val="00AA1120"/>
    <w:rsid w:val="00AA2BE5"/>
    <w:rsid w:val="00AA45DE"/>
    <w:rsid w:val="00AA74E5"/>
    <w:rsid w:val="00AB00C2"/>
    <w:rsid w:val="00AB3943"/>
    <w:rsid w:val="00AC2B58"/>
    <w:rsid w:val="00AC4AF5"/>
    <w:rsid w:val="00AD16CE"/>
    <w:rsid w:val="00AD17FE"/>
    <w:rsid w:val="00AD4A7B"/>
    <w:rsid w:val="00AE1B94"/>
    <w:rsid w:val="00AE74E6"/>
    <w:rsid w:val="00AE7633"/>
    <w:rsid w:val="00AF4770"/>
    <w:rsid w:val="00AF5B2B"/>
    <w:rsid w:val="00AF650D"/>
    <w:rsid w:val="00AF6B06"/>
    <w:rsid w:val="00AF6C79"/>
    <w:rsid w:val="00B04D77"/>
    <w:rsid w:val="00B06B37"/>
    <w:rsid w:val="00B10112"/>
    <w:rsid w:val="00B106E1"/>
    <w:rsid w:val="00B116D7"/>
    <w:rsid w:val="00B11A40"/>
    <w:rsid w:val="00B12932"/>
    <w:rsid w:val="00B165E4"/>
    <w:rsid w:val="00B20544"/>
    <w:rsid w:val="00B20A33"/>
    <w:rsid w:val="00B20FA9"/>
    <w:rsid w:val="00B21246"/>
    <w:rsid w:val="00B27DAD"/>
    <w:rsid w:val="00B407B8"/>
    <w:rsid w:val="00B4115F"/>
    <w:rsid w:val="00B413A2"/>
    <w:rsid w:val="00B4480B"/>
    <w:rsid w:val="00B5483D"/>
    <w:rsid w:val="00B6180E"/>
    <w:rsid w:val="00B625BB"/>
    <w:rsid w:val="00B65679"/>
    <w:rsid w:val="00B66659"/>
    <w:rsid w:val="00B668C3"/>
    <w:rsid w:val="00B70684"/>
    <w:rsid w:val="00B708CA"/>
    <w:rsid w:val="00B737C8"/>
    <w:rsid w:val="00B73B9F"/>
    <w:rsid w:val="00B76E6B"/>
    <w:rsid w:val="00B819BD"/>
    <w:rsid w:val="00B834F5"/>
    <w:rsid w:val="00B84B5B"/>
    <w:rsid w:val="00B8681A"/>
    <w:rsid w:val="00B951A4"/>
    <w:rsid w:val="00B95945"/>
    <w:rsid w:val="00BA1B9D"/>
    <w:rsid w:val="00BA3F7E"/>
    <w:rsid w:val="00BA46D9"/>
    <w:rsid w:val="00BA6839"/>
    <w:rsid w:val="00BB2E6C"/>
    <w:rsid w:val="00BB3EB7"/>
    <w:rsid w:val="00BC0874"/>
    <w:rsid w:val="00BC3E55"/>
    <w:rsid w:val="00BC6800"/>
    <w:rsid w:val="00BD2B70"/>
    <w:rsid w:val="00BD5711"/>
    <w:rsid w:val="00BE4861"/>
    <w:rsid w:val="00BE7D09"/>
    <w:rsid w:val="00BF26FB"/>
    <w:rsid w:val="00BF5A3D"/>
    <w:rsid w:val="00C01970"/>
    <w:rsid w:val="00C076A5"/>
    <w:rsid w:val="00C10E1C"/>
    <w:rsid w:val="00C176D5"/>
    <w:rsid w:val="00C2092F"/>
    <w:rsid w:val="00C20AD9"/>
    <w:rsid w:val="00C211AF"/>
    <w:rsid w:val="00C22B89"/>
    <w:rsid w:val="00C230A2"/>
    <w:rsid w:val="00C26E9B"/>
    <w:rsid w:val="00C307EE"/>
    <w:rsid w:val="00C33178"/>
    <w:rsid w:val="00C33D29"/>
    <w:rsid w:val="00C5423B"/>
    <w:rsid w:val="00C56835"/>
    <w:rsid w:val="00C60678"/>
    <w:rsid w:val="00C6085E"/>
    <w:rsid w:val="00C625EB"/>
    <w:rsid w:val="00C6495E"/>
    <w:rsid w:val="00C64E50"/>
    <w:rsid w:val="00C65F5B"/>
    <w:rsid w:val="00C66C80"/>
    <w:rsid w:val="00C66F81"/>
    <w:rsid w:val="00C74DF9"/>
    <w:rsid w:val="00C752DD"/>
    <w:rsid w:val="00C82BBE"/>
    <w:rsid w:val="00C83A9D"/>
    <w:rsid w:val="00C94B07"/>
    <w:rsid w:val="00C9637B"/>
    <w:rsid w:val="00CB03A1"/>
    <w:rsid w:val="00CB2722"/>
    <w:rsid w:val="00CB27E6"/>
    <w:rsid w:val="00CB34BB"/>
    <w:rsid w:val="00CB353C"/>
    <w:rsid w:val="00CB56CF"/>
    <w:rsid w:val="00CC15A4"/>
    <w:rsid w:val="00CC2312"/>
    <w:rsid w:val="00CC2861"/>
    <w:rsid w:val="00CC390B"/>
    <w:rsid w:val="00CC423C"/>
    <w:rsid w:val="00CC7D9A"/>
    <w:rsid w:val="00CD2318"/>
    <w:rsid w:val="00CD5395"/>
    <w:rsid w:val="00CD555C"/>
    <w:rsid w:val="00CD709B"/>
    <w:rsid w:val="00CE0338"/>
    <w:rsid w:val="00CE3A49"/>
    <w:rsid w:val="00CE65EC"/>
    <w:rsid w:val="00CE7B54"/>
    <w:rsid w:val="00D0290A"/>
    <w:rsid w:val="00D03778"/>
    <w:rsid w:val="00D0792C"/>
    <w:rsid w:val="00D171AB"/>
    <w:rsid w:val="00D22C63"/>
    <w:rsid w:val="00D2592A"/>
    <w:rsid w:val="00D27BF3"/>
    <w:rsid w:val="00D3307A"/>
    <w:rsid w:val="00D3344A"/>
    <w:rsid w:val="00D407ED"/>
    <w:rsid w:val="00D42123"/>
    <w:rsid w:val="00D54066"/>
    <w:rsid w:val="00D54D5A"/>
    <w:rsid w:val="00D61C7E"/>
    <w:rsid w:val="00D65785"/>
    <w:rsid w:val="00D67466"/>
    <w:rsid w:val="00D71586"/>
    <w:rsid w:val="00D74852"/>
    <w:rsid w:val="00D75CF1"/>
    <w:rsid w:val="00D76633"/>
    <w:rsid w:val="00D77BE5"/>
    <w:rsid w:val="00D8647F"/>
    <w:rsid w:val="00D97902"/>
    <w:rsid w:val="00DA53C1"/>
    <w:rsid w:val="00DB58C9"/>
    <w:rsid w:val="00DB5CD0"/>
    <w:rsid w:val="00DB6552"/>
    <w:rsid w:val="00DC2F31"/>
    <w:rsid w:val="00DC3EDB"/>
    <w:rsid w:val="00DC516D"/>
    <w:rsid w:val="00DC603C"/>
    <w:rsid w:val="00DD0783"/>
    <w:rsid w:val="00DD0D44"/>
    <w:rsid w:val="00DD142E"/>
    <w:rsid w:val="00DD25BE"/>
    <w:rsid w:val="00DD7F47"/>
    <w:rsid w:val="00DE1277"/>
    <w:rsid w:val="00DE418E"/>
    <w:rsid w:val="00DF5BFE"/>
    <w:rsid w:val="00DF6267"/>
    <w:rsid w:val="00E0235F"/>
    <w:rsid w:val="00E03FE5"/>
    <w:rsid w:val="00E0579B"/>
    <w:rsid w:val="00E06BEF"/>
    <w:rsid w:val="00E07355"/>
    <w:rsid w:val="00E11BEF"/>
    <w:rsid w:val="00E12E5E"/>
    <w:rsid w:val="00E15B4E"/>
    <w:rsid w:val="00E15C26"/>
    <w:rsid w:val="00E21ACB"/>
    <w:rsid w:val="00E22B04"/>
    <w:rsid w:val="00E22E89"/>
    <w:rsid w:val="00E258E6"/>
    <w:rsid w:val="00E25999"/>
    <w:rsid w:val="00E3122A"/>
    <w:rsid w:val="00E35BC2"/>
    <w:rsid w:val="00E43362"/>
    <w:rsid w:val="00E4616D"/>
    <w:rsid w:val="00E46533"/>
    <w:rsid w:val="00E51CC8"/>
    <w:rsid w:val="00E53263"/>
    <w:rsid w:val="00E62A75"/>
    <w:rsid w:val="00E6768B"/>
    <w:rsid w:val="00E70886"/>
    <w:rsid w:val="00E722BD"/>
    <w:rsid w:val="00E733B9"/>
    <w:rsid w:val="00E73BED"/>
    <w:rsid w:val="00E73CDD"/>
    <w:rsid w:val="00E7658A"/>
    <w:rsid w:val="00E7742A"/>
    <w:rsid w:val="00E77D38"/>
    <w:rsid w:val="00E87911"/>
    <w:rsid w:val="00E9271A"/>
    <w:rsid w:val="00E93235"/>
    <w:rsid w:val="00E933E7"/>
    <w:rsid w:val="00EA20C9"/>
    <w:rsid w:val="00EA2308"/>
    <w:rsid w:val="00EA505F"/>
    <w:rsid w:val="00EB48DB"/>
    <w:rsid w:val="00EC7BD6"/>
    <w:rsid w:val="00ED08A7"/>
    <w:rsid w:val="00EE2974"/>
    <w:rsid w:val="00EE44E1"/>
    <w:rsid w:val="00EF6234"/>
    <w:rsid w:val="00F00631"/>
    <w:rsid w:val="00F006ED"/>
    <w:rsid w:val="00F00E3B"/>
    <w:rsid w:val="00F12E65"/>
    <w:rsid w:val="00F14A30"/>
    <w:rsid w:val="00F179FE"/>
    <w:rsid w:val="00F3460A"/>
    <w:rsid w:val="00F35DC5"/>
    <w:rsid w:val="00F40797"/>
    <w:rsid w:val="00F40B5E"/>
    <w:rsid w:val="00F434D9"/>
    <w:rsid w:val="00F457E1"/>
    <w:rsid w:val="00F518F0"/>
    <w:rsid w:val="00F52F09"/>
    <w:rsid w:val="00F56EA2"/>
    <w:rsid w:val="00F61B23"/>
    <w:rsid w:val="00F77504"/>
    <w:rsid w:val="00F8538B"/>
    <w:rsid w:val="00F925EE"/>
    <w:rsid w:val="00F93C02"/>
    <w:rsid w:val="00F972AC"/>
    <w:rsid w:val="00FA3136"/>
    <w:rsid w:val="00FA4687"/>
    <w:rsid w:val="00FA4F0A"/>
    <w:rsid w:val="00FB07AE"/>
    <w:rsid w:val="00FB62B2"/>
    <w:rsid w:val="00FB7B1A"/>
    <w:rsid w:val="00FC10A8"/>
    <w:rsid w:val="00FC1AFF"/>
    <w:rsid w:val="00FC3575"/>
    <w:rsid w:val="00FC3892"/>
    <w:rsid w:val="00FC4DD3"/>
    <w:rsid w:val="00FC5767"/>
    <w:rsid w:val="00FC75B7"/>
    <w:rsid w:val="00FD0DBE"/>
    <w:rsid w:val="00FD28CB"/>
    <w:rsid w:val="00FD4445"/>
    <w:rsid w:val="00FD4D50"/>
    <w:rsid w:val="00FE66C6"/>
    <w:rsid w:val="00FF4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6C118B"/>
  <w15:chartTrackingRefBased/>
  <w15:docId w15:val="{FEFB2C0E-9217-404B-B52A-9114F458C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E4426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901114"/>
    <w:rPr>
      <w:color w:val="0563C1" w:themeColor="hyperlink"/>
      <w:u w:val="single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01114"/>
    <w:rPr>
      <w:rFonts w:ascii="Times" w:eastAsia="Times" w:hAnsi="Times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01114"/>
    <w:rPr>
      <w:rFonts w:ascii="Times" w:eastAsia="Times" w:hAnsi="Times" w:cs="Times New Roman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35DC5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35DC5"/>
    <w:pPr>
      <w:spacing w:after="160"/>
    </w:pPr>
    <w:rPr>
      <w:rFonts w:ascii="Arial" w:eastAsiaTheme="minorHAnsi" w:hAnsi="Arial" w:cs="Arial"/>
      <w:b/>
      <w:bCs/>
      <w:sz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35DC5"/>
    <w:rPr>
      <w:rFonts w:ascii="Arial" w:eastAsia="Times" w:hAnsi="Arial" w:cs="Arial"/>
      <w:b/>
      <w:bCs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334987"/>
    <w:pPr>
      <w:spacing w:before="100" w:beforeAutospacing="1" w:after="100" w:afterAutospacing="1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02229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02229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0B0350"/>
    <w:rPr>
      <w:rFonts w:ascii="Arial" w:hAnsi="Arial" w:cs="Arial"/>
    </w:rPr>
  </w:style>
  <w:style w:type="character" w:customStyle="1" w:styleId="hgkelc">
    <w:name w:val="hgkelc"/>
    <w:basedOn w:val="Absatz-Standardschriftart"/>
    <w:rsid w:val="00B20544"/>
  </w:style>
  <w:style w:type="character" w:styleId="Platzhaltertext">
    <w:name w:val="Placeholder Text"/>
    <w:basedOn w:val="Absatz-Standardschriftart"/>
    <w:uiPriority w:val="99"/>
    <w:semiHidden/>
    <w:rsid w:val="009F6B95"/>
    <w:rPr>
      <w:color w:val="808080"/>
    </w:rPr>
  </w:style>
  <w:style w:type="paragraph" w:customStyle="1" w:styleId="Literaturverzeichnis1">
    <w:name w:val="Literaturverzeichnis1"/>
    <w:basedOn w:val="Standard"/>
    <w:rsid w:val="009F6B95"/>
    <w:pPr>
      <w:spacing w:before="100" w:beforeAutospacing="1" w:after="100" w:afterAutospacing="1"/>
    </w:pPr>
    <w:rPr>
      <w:rFonts w:eastAsiaTheme="minorEastAsia"/>
      <w:lang w:eastAsia="en-GB"/>
    </w:rPr>
  </w:style>
  <w:style w:type="paragraph" w:customStyle="1" w:styleId="EndNoteBibliography">
    <w:name w:val="EndNote Bibliography"/>
    <w:basedOn w:val="Standard"/>
    <w:link w:val="EndNoteBibliographyChar"/>
    <w:rsid w:val="0073547D"/>
    <w:rPr>
      <w:noProof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73547D"/>
    <w:rPr>
      <w:rFonts w:ascii="Arial" w:hAnsi="Arial" w:cs="Arial"/>
      <w:noProof/>
      <w:lang w:val="en-US"/>
    </w:rPr>
  </w:style>
  <w:style w:type="paragraph" w:styleId="Listenabsatz">
    <w:name w:val="List Paragraph"/>
    <w:basedOn w:val="Standard"/>
    <w:uiPriority w:val="34"/>
    <w:qFormat/>
    <w:rsid w:val="0073547D"/>
    <w:pPr>
      <w:ind w:left="720"/>
      <w:contextualSpacing/>
    </w:pPr>
  </w:style>
  <w:style w:type="paragraph" w:customStyle="1" w:styleId="Literaturverzeichnis2">
    <w:name w:val="Literaturverzeichnis2"/>
    <w:basedOn w:val="Standard"/>
    <w:rsid w:val="00A44C95"/>
    <w:pPr>
      <w:spacing w:before="100" w:beforeAutospacing="1" w:after="100" w:afterAutospacing="1"/>
    </w:pPr>
    <w:rPr>
      <w:rFonts w:eastAsiaTheme="minorEastAsia"/>
      <w:lang w:eastAsia="en-GB"/>
    </w:rPr>
  </w:style>
  <w:style w:type="character" w:customStyle="1" w:styleId="id-label">
    <w:name w:val="id-label"/>
    <w:basedOn w:val="Absatz-Standardschriftart"/>
    <w:rsid w:val="001E4426"/>
  </w:style>
  <w:style w:type="character" w:styleId="Fett">
    <w:name w:val="Strong"/>
    <w:basedOn w:val="Absatz-Standardschriftart"/>
    <w:uiPriority w:val="22"/>
    <w:qFormat/>
    <w:rsid w:val="001E4426"/>
    <w:rPr>
      <w:b/>
      <w:bCs/>
    </w:rPr>
  </w:style>
  <w:style w:type="paragraph" w:customStyle="1" w:styleId="Literaturverzeichnis3">
    <w:name w:val="Literaturverzeichnis3"/>
    <w:basedOn w:val="Standard"/>
    <w:rsid w:val="00E21ACB"/>
    <w:pPr>
      <w:spacing w:before="100" w:beforeAutospacing="1" w:after="100" w:afterAutospacing="1"/>
    </w:pPr>
    <w:rPr>
      <w:rFonts w:eastAsiaTheme="minorEastAsia"/>
      <w:lang w:eastAsia="en-GB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9E5964"/>
    <w:rPr>
      <w:color w:val="605E5C"/>
      <w:shd w:val="clear" w:color="auto" w:fill="E1DFDD"/>
    </w:rPr>
  </w:style>
  <w:style w:type="paragraph" w:customStyle="1" w:styleId="Text">
    <w:name w:val="Text"/>
    <w:rsid w:val="00F93C0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val="en-US" w:eastAsia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identifier">
    <w:name w:val="identifier"/>
    <w:basedOn w:val="Absatz-Standardschriftart"/>
    <w:rsid w:val="003F24E2"/>
  </w:style>
  <w:style w:type="paragraph" w:customStyle="1" w:styleId="Literaturverzeichnis4">
    <w:name w:val="Literaturverzeichnis4"/>
    <w:basedOn w:val="Standard"/>
    <w:rsid w:val="00C64E50"/>
    <w:pPr>
      <w:spacing w:before="100" w:beforeAutospacing="1" w:after="100" w:afterAutospacing="1"/>
    </w:pPr>
    <w:rPr>
      <w:rFonts w:eastAsiaTheme="minorEastAsia"/>
      <w:lang w:eastAsia="en-GB"/>
    </w:rPr>
  </w:style>
  <w:style w:type="character" w:customStyle="1" w:styleId="apple-converted-space">
    <w:name w:val="apple-converted-space"/>
    <w:basedOn w:val="Absatz-Standardschriftart"/>
    <w:rsid w:val="00800ECE"/>
  </w:style>
  <w:style w:type="paragraph" w:customStyle="1" w:styleId="Literaturverzeichnis5">
    <w:name w:val="Literaturverzeichnis5"/>
    <w:basedOn w:val="Standard"/>
    <w:rsid w:val="007B6BA7"/>
    <w:pPr>
      <w:spacing w:before="100" w:beforeAutospacing="1" w:after="100" w:afterAutospacing="1"/>
    </w:pPr>
    <w:rPr>
      <w:rFonts w:eastAsiaTheme="minorEastAsia"/>
      <w:lang w:eastAsia="en-GB"/>
    </w:rPr>
  </w:style>
  <w:style w:type="character" w:customStyle="1" w:styleId="highwire-cite-metadata-doi">
    <w:name w:val="highwire-cite-metadata-doi"/>
    <w:basedOn w:val="Absatz-Standardschriftart"/>
    <w:rsid w:val="001041F0"/>
  </w:style>
  <w:style w:type="paragraph" w:customStyle="1" w:styleId="Bibliography1">
    <w:name w:val="Bibliography1"/>
    <w:basedOn w:val="Standard"/>
    <w:rsid w:val="002F3863"/>
    <w:pPr>
      <w:spacing w:before="100" w:beforeAutospacing="1" w:after="100" w:afterAutospacing="1"/>
    </w:pPr>
    <w:rPr>
      <w:rFonts w:eastAsiaTheme="minorEastAsia"/>
      <w:lang w:eastAsia="en-GB"/>
    </w:rPr>
  </w:style>
  <w:style w:type="paragraph" w:customStyle="1" w:styleId="Literaturverzeichnis6">
    <w:name w:val="Literaturverzeichnis6"/>
    <w:basedOn w:val="Standard"/>
    <w:rsid w:val="00E258E6"/>
    <w:pPr>
      <w:spacing w:before="100" w:beforeAutospacing="1" w:after="100" w:afterAutospacing="1"/>
    </w:pPr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7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1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74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43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2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3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5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4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2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2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3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2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2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7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9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6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1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6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9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8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0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4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7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7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4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2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3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8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4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4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4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2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2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9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44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9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9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6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4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3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45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7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0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1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8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2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6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5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9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7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3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4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4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3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9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7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0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8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6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1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7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2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2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2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2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7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4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3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8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03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3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4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6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7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9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7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4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2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76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9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7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7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2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6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1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5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1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1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6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2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9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8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2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9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6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9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9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7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6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7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3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2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9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2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6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5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9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2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8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2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9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5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4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0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7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5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5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2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9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5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6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9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1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6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52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8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2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2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7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0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0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4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7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4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5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5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6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55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3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1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3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9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8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3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2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3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2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54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5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9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1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3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2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8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5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0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4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0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1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9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4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9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64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2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2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2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9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2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3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2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5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9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3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5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6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7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2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3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8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5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8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6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7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3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9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2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6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8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2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4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6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1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8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5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0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6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1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1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7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3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2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7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7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1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0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9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0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6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1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6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9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5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8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0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6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2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86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1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1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4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9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5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3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6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46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5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2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6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4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5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9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1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8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5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1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8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9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8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7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6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2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9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2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3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7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6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4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2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5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6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3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2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7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24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1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0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8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7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2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1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3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8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4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8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8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9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9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7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9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6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7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93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8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5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2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1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1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8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1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9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2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1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2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64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5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7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1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2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5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4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1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9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56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6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8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7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8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9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8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4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3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9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47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1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4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8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5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8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2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7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6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7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5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6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7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8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5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1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2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3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73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3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8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0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3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6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9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1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7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8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2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0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2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0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5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7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3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2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5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0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4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6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9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8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4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9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2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3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1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2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8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0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2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9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7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8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0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1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6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0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7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4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4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5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3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6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3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2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8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5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1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5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7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4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0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4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3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5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1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6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65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8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3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0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13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8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8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2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1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9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23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2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1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7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7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4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1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7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7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2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1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3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9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1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6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2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3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9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5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6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4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9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4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5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3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3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6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3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7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2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5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2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7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3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9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9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9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4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5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4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9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0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8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1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7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5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7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7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8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6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8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9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7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9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5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0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3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0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5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8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7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1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0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9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2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4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1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2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2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8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8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1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9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7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3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8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0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0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5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0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3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73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3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5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4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3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2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1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0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1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6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6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4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2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1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6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4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6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13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1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2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9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4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7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8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0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3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1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7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77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8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6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8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7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6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0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7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8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4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2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3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2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5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0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8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0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5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8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8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2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2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1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6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5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2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1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7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0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3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2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2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2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7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6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7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5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0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3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0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7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7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17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0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8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3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0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6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3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5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6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8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1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3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4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7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5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5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6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3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9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5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2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6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0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7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0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1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8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9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0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5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6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7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9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6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85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2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3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2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1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6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5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7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2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2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6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1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2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6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7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0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3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6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8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8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4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8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6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1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6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3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8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8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2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0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9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6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6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63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0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5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7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2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4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1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1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0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4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0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7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4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9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7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1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9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6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7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2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6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1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5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1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2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9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04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2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7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8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5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8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2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4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3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0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2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0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9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9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0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6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1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2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4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6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4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9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4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6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1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3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4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6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8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7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1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0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2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5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5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6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9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2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1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2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9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4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9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1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7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4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5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9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6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4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2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8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0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1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1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3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1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7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1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8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3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5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8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6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8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3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3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9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9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8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2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6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4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1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0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56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7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0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8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4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2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2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6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0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5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4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8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2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2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9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2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7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4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2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4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3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0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5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6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8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1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6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6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5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9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9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9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6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4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8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7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5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5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5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5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5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7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8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6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7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4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0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6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5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5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3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6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2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9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3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9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7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1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2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53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8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1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2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5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0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8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7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0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4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0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4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9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9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1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5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3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1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2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4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4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4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0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9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5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2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8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8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9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1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7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1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8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9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3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2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5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3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3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1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5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8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4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9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1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9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4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7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8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0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6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0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8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8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9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2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6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7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8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7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8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6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5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4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9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0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6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6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2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3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5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6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8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1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7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6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9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2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2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0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0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7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4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8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5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0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7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8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7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4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4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8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6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3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9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5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2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8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9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8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7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7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8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2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7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3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6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7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8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7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8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2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1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9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9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8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9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5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4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4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3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7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3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7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0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7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4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6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0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4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5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5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8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5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7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2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2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2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1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8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3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8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3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5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7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7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4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9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3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5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1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0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6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6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4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5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5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2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0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4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97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1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5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1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8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2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9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0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9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4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1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6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1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75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2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9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7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5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7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2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6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4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3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3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9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5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6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6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5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33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4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0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6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7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2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0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9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1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6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9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8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9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2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4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6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8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5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4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6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6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2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9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2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9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6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0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8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6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2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1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6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1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5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3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6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5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3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3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8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3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4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5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3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8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0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4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5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3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15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2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4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3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2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6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8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0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3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8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5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6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2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0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0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7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5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1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8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2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3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7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3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5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6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1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3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8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9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0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4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9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2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8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5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2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2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0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3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9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4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4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0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5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8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0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8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1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6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4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2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1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7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5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0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1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9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4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9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1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43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9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3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3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2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8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8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8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1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6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0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5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4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7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7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5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0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4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2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8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6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8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1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8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6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9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2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1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2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8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5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1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3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9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9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6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0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7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9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6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5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5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0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14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4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4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7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0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8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9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76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7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4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1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1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1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7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9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7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5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2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2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5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9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2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2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0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1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9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1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7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1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4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00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06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5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4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5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9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0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2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3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3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9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7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6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6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8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2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1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9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26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26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6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8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1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4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9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5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0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6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8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6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6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5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1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0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7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7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1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8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4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6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1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0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2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8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9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7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1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2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8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8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5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2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5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5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4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3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4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2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7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2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8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2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9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7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0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5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2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8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8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3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7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6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7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9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9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2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1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9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9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2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3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4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4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3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9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3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4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3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3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7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9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1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9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3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4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4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9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9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5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5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7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9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1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5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0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3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2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1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6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2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7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4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5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9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6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6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5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6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4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6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5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2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1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6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9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3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3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8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3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7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0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9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0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8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0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4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3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5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9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5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5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5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6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7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0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0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0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9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4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0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9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2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1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8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4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4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6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8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3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2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1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5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4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3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9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7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3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6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2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7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5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2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0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8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5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0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0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7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2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3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9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5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0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1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4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2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9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9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1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4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3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4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6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9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9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3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4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8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4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1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9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8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0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3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2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1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8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1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5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1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7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1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3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7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4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0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4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1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6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9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5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8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9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1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5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8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0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3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2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6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6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6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0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2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3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5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1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3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4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9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35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6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4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6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7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4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8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2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1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5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3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0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9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9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0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0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3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7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9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4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1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9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0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1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1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4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7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7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0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7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4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6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0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3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4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6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6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6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1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5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0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1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8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4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4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8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3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8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46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4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5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4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1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4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1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4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8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63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6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54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128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9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64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3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9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1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9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4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7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9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4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2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7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6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9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1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8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3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5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5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3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6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13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5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0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0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8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5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0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4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7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54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8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8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2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5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1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6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0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2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8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2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3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4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4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4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2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6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7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1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2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3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8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4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9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2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4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2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1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0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1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0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7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2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15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2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5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8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8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9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5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7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7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8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1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1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8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8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4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9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1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8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9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9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8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7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6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3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9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6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7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8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9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6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5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5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0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4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8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8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7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8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6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4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1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4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2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8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5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4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7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5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2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9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2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0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0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5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8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5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1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7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2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6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3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5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7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7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86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6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0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0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3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0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7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7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6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4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2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0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5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2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7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0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0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8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1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5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5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6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7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9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2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1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2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0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9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6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0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7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2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4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9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9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8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8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8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0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3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3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8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4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3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2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3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4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4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7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6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3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0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4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6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5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7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0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1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4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8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0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8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3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4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0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8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2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3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0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5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4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0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2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6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0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9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6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4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2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9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5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6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0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7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1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6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2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5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37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636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995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586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573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6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5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8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8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6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8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3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0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7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0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6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3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6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0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8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9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4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2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4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4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8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1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2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3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6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1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5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9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8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9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8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2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0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8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8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5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4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1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5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0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5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2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0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2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5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2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0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2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4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2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8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8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0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8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3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9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4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1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4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9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4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7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9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3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3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0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65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9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7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3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4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6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7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0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1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9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7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1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9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7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4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5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5F0A93D3776B9243AA22130B187C5B2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72D1FDF-4A9B-924A-AF29-72AEA642975B}"/>
      </w:docPartPr>
      <w:docPartBody>
        <w:p w:rsidR="00BA49CF" w:rsidRDefault="00D44EE2" w:rsidP="00D44EE2">
          <w:pPr>
            <w:pStyle w:val="5F0A93D3776B9243AA22130B187C5B20"/>
          </w:pPr>
          <w:r w:rsidRPr="0083658E">
            <w:rPr>
              <w:rStyle w:val="Platzhaltertext"/>
            </w:rPr>
            <w:t>Click or tap here to enter text.</w:t>
          </w:r>
        </w:p>
      </w:docPartBody>
    </w:docPart>
    <w:docPart>
      <w:docPartPr>
        <w:name w:val="734FBADEEF03604499CFBD47CC64CFC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B50A723-F37B-4E4F-AB98-31E5402C4879}"/>
      </w:docPartPr>
      <w:docPartBody>
        <w:p w:rsidR="00475806" w:rsidRDefault="00AF7242" w:rsidP="00AF7242">
          <w:pPr>
            <w:pStyle w:val="734FBADEEF03604499CFBD47CC64CFC3"/>
          </w:pPr>
          <w:r w:rsidRPr="0083658E">
            <w:rPr>
              <w:rStyle w:val="Platzhalt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MT">
    <w:altName w:val="Arial"/>
    <w:panose1 w:val="020B0604020202020204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formatting="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07D7"/>
    <w:rsid w:val="00042684"/>
    <w:rsid w:val="00097C2B"/>
    <w:rsid w:val="000A7973"/>
    <w:rsid w:val="000B5BF7"/>
    <w:rsid w:val="00116207"/>
    <w:rsid w:val="001377BC"/>
    <w:rsid w:val="001844A0"/>
    <w:rsid w:val="001928F9"/>
    <w:rsid w:val="001C10D6"/>
    <w:rsid w:val="00235D4E"/>
    <w:rsid w:val="00296DF2"/>
    <w:rsid w:val="002E4023"/>
    <w:rsid w:val="00315C83"/>
    <w:rsid w:val="00366AE9"/>
    <w:rsid w:val="00376A86"/>
    <w:rsid w:val="00400E24"/>
    <w:rsid w:val="00430599"/>
    <w:rsid w:val="00437907"/>
    <w:rsid w:val="00475806"/>
    <w:rsid w:val="004E4BB1"/>
    <w:rsid w:val="004E6DD5"/>
    <w:rsid w:val="00583957"/>
    <w:rsid w:val="005F30D5"/>
    <w:rsid w:val="006C351E"/>
    <w:rsid w:val="006E375E"/>
    <w:rsid w:val="006E3E03"/>
    <w:rsid w:val="007005BE"/>
    <w:rsid w:val="00774950"/>
    <w:rsid w:val="007A2CED"/>
    <w:rsid w:val="007F0DA4"/>
    <w:rsid w:val="008407D7"/>
    <w:rsid w:val="00876431"/>
    <w:rsid w:val="008A2596"/>
    <w:rsid w:val="008E385A"/>
    <w:rsid w:val="0093479F"/>
    <w:rsid w:val="00940D72"/>
    <w:rsid w:val="00961D8B"/>
    <w:rsid w:val="00A006AD"/>
    <w:rsid w:val="00A571E2"/>
    <w:rsid w:val="00AA41BB"/>
    <w:rsid w:val="00AF0E36"/>
    <w:rsid w:val="00AF7242"/>
    <w:rsid w:val="00B27EC5"/>
    <w:rsid w:val="00BA49CF"/>
    <w:rsid w:val="00BC0B17"/>
    <w:rsid w:val="00BC2E43"/>
    <w:rsid w:val="00C031E8"/>
    <w:rsid w:val="00C471D8"/>
    <w:rsid w:val="00D44EE2"/>
    <w:rsid w:val="00D90C58"/>
    <w:rsid w:val="00E20310"/>
    <w:rsid w:val="00E26779"/>
    <w:rsid w:val="00E509A3"/>
    <w:rsid w:val="00E93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AF7242"/>
    <w:rPr>
      <w:color w:val="808080"/>
    </w:rPr>
  </w:style>
  <w:style w:type="paragraph" w:customStyle="1" w:styleId="5F0A93D3776B9243AA22130B187C5B20">
    <w:name w:val="5F0A93D3776B9243AA22130B187C5B20"/>
    <w:rsid w:val="00D44EE2"/>
  </w:style>
  <w:style w:type="paragraph" w:customStyle="1" w:styleId="734FBADEEF03604499CFBD47CC64CFC3">
    <w:name w:val="734FBADEEF03604499CFBD47CC64CFC3"/>
    <w:rsid w:val="00AF7242"/>
    <w:rPr>
      <w:lang w:eastAsia="de-DE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739B3E7-0849-3C4C-AADF-371CA44189FA}">
  <we:reference id="wa104380917" version="1.0.1.0" store="en-GB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79B090-9786-4BEB-9C16-B23B02FB9D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7</Words>
  <Characters>3951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Langemeyer</dc:creator>
  <cp:keywords/>
  <dc:description/>
  <cp:lastModifiedBy>Lars Langemeyer</cp:lastModifiedBy>
  <cp:revision>4</cp:revision>
  <dcterms:created xsi:type="dcterms:W3CDTF">2023-02-07T10:37:00Z</dcterms:created>
  <dcterms:modified xsi:type="dcterms:W3CDTF">2023-02-07T11:45:00Z</dcterms:modified>
</cp:coreProperties>
</file>